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AA43" w14:textId="4A9E839F" w:rsidR="00C86788" w:rsidRDefault="00C86788" w:rsidP="005041DC">
      <w:pPr>
        <w:rPr>
          <w:lang w:val="en-AU"/>
        </w:rPr>
      </w:pPr>
      <w:r>
        <w:rPr>
          <w:noProof/>
        </w:rPr>
        <w:drawing>
          <wp:inline distT="0" distB="0" distL="0" distR="0" wp14:anchorId="12E2A49C" wp14:editId="1BD1BEB4">
            <wp:extent cx="7254240" cy="4486275"/>
            <wp:effectExtent l="0" t="0" r="3810" b="0"/>
            <wp:docPr id="3023066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CE107F1-E2F3-473D-9471-BB3BF3B470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lang w:val="en-AU"/>
        </w:rPr>
        <w:t xml:space="preserve"> </w:t>
      </w:r>
    </w:p>
    <w:p w14:paraId="5F8F7D5D" w14:textId="77777777" w:rsidR="003636EC" w:rsidRPr="009E76A0" w:rsidRDefault="00BD0E65" w:rsidP="003636EC">
      <w:pPr>
        <w:pStyle w:val="Tabletitle"/>
        <w:spacing w:before="0" w:line="480" w:lineRule="auto"/>
      </w:pPr>
      <w:bookmarkStart w:id="0" w:name="_Hlk216329049"/>
      <w:r>
        <w:rPr>
          <w:b/>
          <w:bCs/>
        </w:rPr>
        <w:lastRenderedPageBreak/>
        <w:t xml:space="preserve">S1 </w:t>
      </w:r>
      <w:r w:rsidR="00C86788" w:rsidRPr="00A02EDD">
        <w:rPr>
          <w:b/>
          <w:bCs/>
        </w:rPr>
        <w:t>Fig. Top three self-reported main reasons of participants (</w:t>
      </w:r>
      <w:r w:rsidR="00C86788" w:rsidRPr="00A02EDD">
        <w:rPr>
          <w:b/>
          <w:bCs/>
          <w:i/>
          <w:iCs/>
        </w:rPr>
        <w:t>n</w:t>
      </w:r>
      <w:r w:rsidR="00C86788" w:rsidRPr="00A02EDD">
        <w:rPr>
          <w:b/>
          <w:bCs/>
        </w:rPr>
        <w:t xml:space="preserve"> = 18) for purchasing their current habitual running shoes. </w:t>
      </w:r>
      <w:r w:rsidR="00C86788">
        <w:t xml:space="preserve">The percentage (%) represents the number of participants who selected the reason as their first, second, or third reason from most (rank 1) to least (rank 3) important. </w:t>
      </w:r>
      <w:r w:rsidR="003636EC">
        <w:t>The number of participants who selected the reason as their first, second, or third reason is provided in parentheses, respectively.</w:t>
      </w:r>
    </w:p>
    <w:bookmarkEnd w:id="0"/>
    <w:p w14:paraId="68F3AC7F" w14:textId="1EC947AE" w:rsidR="00A565C6" w:rsidRDefault="00A565C6" w:rsidP="003636EC">
      <w:pPr>
        <w:pStyle w:val="Tabletitle"/>
        <w:spacing w:before="0" w:line="480" w:lineRule="auto"/>
        <w:sectPr w:rsidR="00A565C6" w:rsidSect="00C16345">
          <w:footerReference w:type="default" r:id="rId9"/>
          <w:type w:val="continuous"/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0296C1F2" w14:textId="5F948115" w:rsidR="00FE4713" w:rsidRPr="009E76A0" w:rsidRDefault="00FE4713" w:rsidP="00C16345">
      <w:pPr>
        <w:pStyle w:val="Tabletitle"/>
        <w:spacing w:before="0" w:line="480" w:lineRule="auto"/>
      </w:pPr>
    </w:p>
    <w:sectPr w:rsidR="00FE4713" w:rsidRPr="009E76A0" w:rsidSect="00C16345">
      <w:type w:val="continuous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42A20" w14:textId="77777777" w:rsidR="00740CDC" w:rsidRDefault="00740CDC" w:rsidP="00AF2C92">
      <w:r>
        <w:separator/>
      </w:r>
    </w:p>
  </w:endnote>
  <w:endnote w:type="continuationSeparator" w:id="0">
    <w:p w14:paraId="7E347F38" w14:textId="77777777" w:rsidR="00740CDC" w:rsidRDefault="00740CD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282E2" w14:textId="77777777" w:rsidR="009207E2" w:rsidRDefault="00920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D13EE" w14:textId="77777777" w:rsidR="00740CDC" w:rsidRDefault="00740CDC" w:rsidP="00AF2C92">
      <w:r>
        <w:separator/>
      </w:r>
    </w:p>
  </w:footnote>
  <w:footnote w:type="continuationSeparator" w:id="0">
    <w:p w14:paraId="59410F44" w14:textId="77777777" w:rsidR="00740CDC" w:rsidRDefault="00740CDC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AB4C47"/>
    <w:multiLevelType w:val="multilevel"/>
    <w:tmpl w:val="0E0C4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3780031">
    <w:abstractNumId w:val="15"/>
  </w:num>
  <w:num w:numId="2" w16cid:durableId="778371981">
    <w:abstractNumId w:val="19"/>
  </w:num>
  <w:num w:numId="3" w16cid:durableId="157111697">
    <w:abstractNumId w:val="1"/>
  </w:num>
  <w:num w:numId="4" w16cid:durableId="1747799055">
    <w:abstractNumId w:val="2"/>
  </w:num>
  <w:num w:numId="5" w16cid:durableId="1040547200">
    <w:abstractNumId w:val="3"/>
  </w:num>
  <w:num w:numId="6" w16cid:durableId="1693873606">
    <w:abstractNumId w:val="4"/>
  </w:num>
  <w:num w:numId="7" w16cid:durableId="1180856470">
    <w:abstractNumId w:val="9"/>
  </w:num>
  <w:num w:numId="8" w16cid:durableId="272439688">
    <w:abstractNumId w:val="5"/>
  </w:num>
  <w:num w:numId="9" w16cid:durableId="1551578596">
    <w:abstractNumId w:val="7"/>
  </w:num>
  <w:num w:numId="10" w16cid:durableId="304627604">
    <w:abstractNumId w:val="6"/>
  </w:num>
  <w:num w:numId="11" w16cid:durableId="1366130024">
    <w:abstractNumId w:val="10"/>
  </w:num>
  <w:num w:numId="12" w16cid:durableId="1100832812">
    <w:abstractNumId w:val="8"/>
  </w:num>
  <w:num w:numId="13" w16cid:durableId="1459302578">
    <w:abstractNumId w:val="17"/>
  </w:num>
  <w:num w:numId="14" w16cid:durableId="1531257808">
    <w:abstractNumId w:val="20"/>
  </w:num>
  <w:num w:numId="15" w16cid:durableId="1543054135">
    <w:abstractNumId w:val="14"/>
  </w:num>
  <w:num w:numId="16" w16cid:durableId="888882162">
    <w:abstractNumId w:val="16"/>
  </w:num>
  <w:num w:numId="17" w16cid:durableId="1626883206">
    <w:abstractNumId w:val="11"/>
  </w:num>
  <w:num w:numId="18" w16cid:durableId="1955207231">
    <w:abstractNumId w:val="0"/>
  </w:num>
  <w:num w:numId="19" w16cid:durableId="1061825588">
    <w:abstractNumId w:val="12"/>
  </w:num>
  <w:num w:numId="20" w16cid:durableId="287202486">
    <w:abstractNumId w:val="20"/>
  </w:num>
  <w:num w:numId="21" w16cid:durableId="465003825">
    <w:abstractNumId w:val="20"/>
  </w:num>
  <w:num w:numId="22" w16cid:durableId="938222149">
    <w:abstractNumId w:val="20"/>
  </w:num>
  <w:num w:numId="23" w16cid:durableId="2069917185">
    <w:abstractNumId w:val="20"/>
  </w:num>
  <w:num w:numId="24" w16cid:durableId="21052399">
    <w:abstractNumId w:val="17"/>
  </w:num>
  <w:num w:numId="25" w16cid:durableId="212235277">
    <w:abstractNumId w:val="18"/>
  </w:num>
  <w:num w:numId="26" w16cid:durableId="997852206">
    <w:abstractNumId w:val="21"/>
  </w:num>
  <w:num w:numId="27" w16cid:durableId="695690512">
    <w:abstractNumId w:val="22"/>
  </w:num>
  <w:num w:numId="28" w16cid:durableId="37903047">
    <w:abstractNumId w:val="20"/>
  </w:num>
  <w:num w:numId="29" w16cid:durableId="1488858018">
    <w:abstractNumId w:val="13"/>
  </w:num>
  <w:num w:numId="30" w16cid:durableId="323361720">
    <w:abstractNumId w:val="23"/>
  </w:num>
  <w:num w:numId="31" w16cid:durableId="96223091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ewavft1p0t2pesftmx25rpf2zdrf0tpp9f&quot;&gt;Feelings_Qual&lt;record-ids&gt;&lt;item&gt;1&lt;/item&gt;&lt;item&gt;2&lt;/item&gt;&lt;item&gt;3&lt;/item&gt;&lt;item&gt;4&lt;/item&gt;&lt;item&gt;5&lt;/item&gt;&lt;item&gt;6&lt;/item&gt;&lt;item&gt;9&lt;/item&gt;&lt;item&gt;10&lt;/item&gt;&lt;item&gt;11&lt;/item&gt;&lt;item&gt;14&lt;/item&gt;&lt;item&gt;15&lt;/item&gt;&lt;item&gt;17&lt;/item&gt;&lt;item&gt;18&lt;/item&gt;&lt;item&gt;22&lt;/item&gt;&lt;item&gt;23&lt;/item&gt;&lt;item&gt;25&lt;/item&gt;&lt;item&gt;26&lt;/item&gt;&lt;item&gt;28&lt;/item&gt;&lt;item&gt;32&lt;/item&gt;&lt;item&gt;34&lt;/item&gt;&lt;item&gt;37&lt;/item&gt;&lt;item&gt;43&lt;/item&gt;&lt;item&gt;47&lt;/item&gt;&lt;item&gt;50&lt;/item&gt;&lt;item&gt;56&lt;/item&gt;&lt;item&gt;58&lt;/item&gt;&lt;item&gt;60&lt;/item&gt;&lt;item&gt;61&lt;/item&gt;&lt;item&gt;63&lt;/item&gt;&lt;item&gt;64&lt;/item&gt;&lt;item&gt;65&lt;/item&gt;&lt;item&gt;67&lt;/item&gt;&lt;item&gt;68&lt;/item&gt;&lt;item&gt;69&lt;/item&gt;&lt;item&gt;71&lt;/item&gt;&lt;item&gt;72&lt;/item&gt;&lt;item&gt;73&lt;/item&gt;&lt;item&gt;75&lt;/item&gt;&lt;item&gt;77&lt;/item&gt;&lt;item&gt;78&lt;/item&gt;&lt;item&gt;79&lt;/item&gt;&lt;item&gt;81&lt;/item&gt;&lt;item&gt;84&lt;/item&gt;&lt;item&gt;85&lt;/item&gt;&lt;item&gt;87&lt;/item&gt;&lt;item&gt;88&lt;/item&gt;&lt;item&gt;89&lt;/item&gt;&lt;item&gt;90&lt;/item&gt;&lt;/record-ids&gt;&lt;/item&gt;&lt;/Libraries&gt;"/>
    <w:docVar w:name="EN.UseJSCitationFormat" w:val="False"/>
  </w:docVars>
  <w:rsids>
    <w:rsidRoot w:val="00066CDD"/>
    <w:rsid w:val="0000005F"/>
    <w:rsid w:val="00000CC3"/>
    <w:rsid w:val="00000E59"/>
    <w:rsid w:val="00001899"/>
    <w:rsid w:val="00001B7D"/>
    <w:rsid w:val="000035E3"/>
    <w:rsid w:val="000037BD"/>
    <w:rsid w:val="00003D5F"/>
    <w:rsid w:val="000040E3"/>
    <w:rsid w:val="000049AD"/>
    <w:rsid w:val="00004A87"/>
    <w:rsid w:val="0000681B"/>
    <w:rsid w:val="0000732B"/>
    <w:rsid w:val="00007C47"/>
    <w:rsid w:val="000121F7"/>
    <w:rsid w:val="00013150"/>
    <w:rsid w:val="000133C0"/>
    <w:rsid w:val="00013819"/>
    <w:rsid w:val="00014C4E"/>
    <w:rsid w:val="000159F6"/>
    <w:rsid w:val="00016935"/>
    <w:rsid w:val="00017107"/>
    <w:rsid w:val="000202E2"/>
    <w:rsid w:val="000219FC"/>
    <w:rsid w:val="00021B32"/>
    <w:rsid w:val="00022441"/>
    <w:rsid w:val="0002261E"/>
    <w:rsid w:val="00024839"/>
    <w:rsid w:val="00025281"/>
    <w:rsid w:val="00025530"/>
    <w:rsid w:val="00026871"/>
    <w:rsid w:val="00026DA3"/>
    <w:rsid w:val="0002711E"/>
    <w:rsid w:val="000277F7"/>
    <w:rsid w:val="00027F25"/>
    <w:rsid w:val="00030163"/>
    <w:rsid w:val="000305A2"/>
    <w:rsid w:val="000308A5"/>
    <w:rsid w:val="000324C8"/>
    <w:rsid w:val="0003285F"/>
    <w:rsid w:val="00032DC9"/>
    <w:rsid w:val="000360D7"/>
    <w:rsid w:val="00036496"/>
    <w:rsid w:val="00036DB4"/>
    <w:rsid w:val="00036EA0"/>
    <w:rsid w:val="00037A98"/>
    <w:rsid w:val="00040BEE"/>
    <w:rsid w:val="000427FB"/>
    <w:rsid w:val="00043C3E"/>
    <w:rsid w:val="00043FBD"/>
    <w:rsid w:val="0004455E"/>
    <w:rsid w:val="0004455F"/>
    <w:rsid w:val="00044A23"/>
    <w:rsid w:val="0004634D"/>
    <w:rsid w:val="00047CB5"/>
    <w:rsid w:val="000514B7"/>
    <w:rsid w:val="00051EBD"/>
    <w:rsid w:val="00051FAA"/>
    <w:rsid w:val="00052B1C"/>
    <w:rsid w:val="0005351F"/>
    <w:rsid w:val="00053AE2"/>
    <w:rsid w:val="00053B6C"/>
    <w:rsid w:val="00055242"/>
    <w:rsid w:val="00055783"/>
    <w:rsid w:val="00055ED4"/>
    <w:rsid w:val="000561AB"/>
    <w:rsid w:val="000572A9"/>
    <w:rsid w:val="000578B2"/>
    <w:rsid w:val="000609A8"/>
    <w:rsid w:val="00061325"/>
    <w:rsid w:val="000617CE"/>
    <w:rsid w:val="00064AAF"/>
    <w:rsid w:val="000665E1"/>
    <w:rsid w:val="0006675C"/>
    <w:rsid w:val="00066BD7"/>
    <w:rsid w:val="00066CDD"/>
    <w:rsid w:val="00070D62"/>
    <w:rsid w:val="00070EAE"/>
    <w:rsid w:val="0007126C"/>
    <w:rsid w:val="000733AC"/>
    <w:rsid w:val="00074B81"/>
    <w:rsid w:val="00074D22"/>
    <w:rsid w:val="00075081"/>
    <w:rsid w:val="0007528A"/>
    <w:rsid w:val="000762FA"/>
    <w:rsid w:val="00076469"/>
    <w:rsid w:val="00076597"/>
    <w:rsid w:val="000811AB"/>
    <w:rsid w:val="00081677"/>
    <w:rsid w:val="00083C5F"/>
    <w:rsid w:val="000849A5"/>
    <w:rsid w:val="000849DE"/>
    <w:rsid w:val="00086B0D"/>
    <w:rsid w:val="0008716A"/>
    <w:rsid w:val="0009024D"/>
    <w:rsid w:val="0009025F"/>
    <w:rsid w:val="0009172C"/>
    <w:rsid w:val="000930EC"/>
    <w:rsid w:val="00094F6E"/>
    <w:rsid w:val="00095E61"/>
    <w:rsid w:val="000963D2"/>
    <w:rsid w:val="00096408"/>
    <w:rsid w:val="000966C1"/>
    <w:rsid w:val="000970AC"/>
    <w:rsid w:val="0009751F"/>
    <w:rsid w:val="000A0E12"/>
    <w:rsid w:val="000A1167"/>
    <w:rsid w:val="000A1945"/>
    <w:rsid w:val="000A4030"/>
    <w:rsid w:val="000A425B"/>
    <w:rsid w:val="000A4428"/>
    <w:rsid w:val="000A54B1"/>
    <w:rsid w:val="000A5EC7"/>
    <w:rsid w:val="000A63DF"/>
    <w:rsid w:val="000A6D40"/>
    <w:rsid w:val="000A6D91"/>
    <w:rsid w:val="000A7156"/>
    <w:rsid w:val="000A719C"/>
    <w:rsid w:val="000A7985"/>
    <w:rsid w:val="000A7BC3"/>
    <w:rsid w:val="000A7F72"/>
    <w:rsid w:val="000B0196"/>
    <w:rsid w:val="000B050A"/>
    <w:rsid w:val="000B0BD7"/>
    <w:rsid w:val="000B1661"/>
    <w:rsid w:val="000B1F0B"/>
    <w:rsid w:val="000B2B4D"/>
    <w:rsid w:val="000B2E88"/>
    <w:rsid w:val="000B4603"/>
    <w:rsid w:val="000B4857"/>
    <w:rsid w:val="000B5391"/>
    <w:rsid w:val="000B6442"/>
    <w:rsid w:val="000B6D19"/>
    <w:rsid w:val="000B74F8"/>
    <w:rsid w:val="000C01B7"/>
    <w:rsid w:val="000C09BE"/>
    <w:rsid w:val="000C10BA"/>
    <w:rsid w:val="000C1380"/>
    <w:rsid w:val="000C290F"/>
    <w:rsid w:val="000C2A55"/>
    <w:rsid w:val="000C4BB9"/>
    <w:rsid w:val="000C4E8F"/>
    <w:rsid w:val="000C51ED"/>
    <w:rsid w:val="000C554F"/>
    <w:rsid w:val="000C6956"/>
    <w:rsid w:val="000C7D02"/>
    <w:rsid w:val="000D0952"/>
    <w:rsid w:val="000D0DC5"/>
    <w:rsid w:val="000D10CA"/>
    <w:rsid w:val="000D15FF"/>
    <w:rsid w:val="000D28DF"/>
    <w:rsid w:val="000D4372"/>
    <w:rsid w:val="000D488B"/>
    <w:rsid w:val="000D68DF"/>
    <w:rsid w:val="000D76EC"/>
    <w:rsid w:val="000E0518"/>
    <w:rsid w:val="000E138D"/>
    <w:rsid w:val="000E187A"/>
    <w:rsid w:val="000E1980"/>
    <w:rsid w:val="000E2D61"/>
    <w:rsid w:val="000E3998"/>
    <w:rsid w:val="000E3DD0"/>
    <w:rsid w:val="000E401C"/>
    <w:rsid w:val="000E450E"/>
    <w:rsid w:val="000E5575"/>
    <w:rsid w:val="000E56B1"/>
    <w:rsid w:val="000E6259"/>
    <w:rsid w:val="000F331E"/>
    <w:rsid w:val="000F341D"/>
    <w:rsid w:val="000F4677"/>
    <w:rsid w:val="000F48CE"/>
    <w:rsid w:val="000F5BE0"/>
    <w:rsid w:val="000F62B7"/>
    <w:rsid w:val="000F7A84"/>
    <w:rsid w:val="000F7AA8"/>
    <w:rsid w:val="00100587"/>
    <w:rsid w:val="00100F16"/>
    <w:rsid w:val="00102349"/>
    <w:rsid w:val="0010284E"/>
    <w:rsid w:val="00103122"/>
    <w:rsid w:val="0010336A"/>
    <w:rsid w:val="001050F1"/>
    <w:rsid w:val="00105386"/>
    <w:rsid w:val="00105785"/>
    <w:rsid w:val="00105AEA"/>
    <w:rsid w:val="0010693B"/>
    <w:rsid w:val="00106DAF"/>
    <w:rsid w:val="00110472"/>
    <w:rsid w:val="001108ED"/>
    <w:rsid w:val="00110A95"/>
    <w:rsid w:val="00112A95"/>
    <w:rsid w:val="00113592"/>
    <w:rsid w:val="00114ABE"/>
    <w:rsid w:val="00114F68"/>
    <w:rsid w:val="00115A64"/>
    <w:rsid w:val="00116023"/>
    <w:rsid w:val="00116844"/>
    <w:rsid w:val="00116BC4"/>
    <w:rsid w:val="00120481"/>
    <w:rsid w:val="001221B1"/>
    <w:rsid w:val="00126A8F"/>
    <w:rsid w:val="00126F1E"/>
    <w:rsid w:val="001272AE"/>
    <w:rsid w:val="00127CF4"/>
    <w:rsid w:val="00127F51"/>
    <w:rsid w:val="00131EEA"/>
    <w:rsid w:val="00132B49"/>
    <w:rsid w:val="00132DCD"/>
    <w:rsid w:val="0013370C"/>
    <w:rsid w:val="00133837"/>
    <w:rsid w:val="001348B1"/>
    <w:rsid w:val="00134A51"/>
    <w:rsid w:val="00134A6E"/>
    <w:rsid w:val="00134ECC"/>
    <w:rsid w:val="0013704B"/>
    <w:rsid w:val="001370FD"/>
    <w:rsid w:val="00137BE9"/>
    <w:rsid w:val="00140727"/>
    <w:rsid w:val="0014111F"/>
    <w:rsid w:val="001412F6"/>
    <w:rsid w:val="00141313"/>
    <w:rsid w:val="00142509"/>
    <w:rsid w:val="0014423A"/>
    <w:rsid w:val="001464E9"/>
    <w:rsid w:val="001506F9"/>
    <w:rsid w:val="0015184F"/>
    <w:rsid w:val="00151D48"/>
    <w:rsid w:val="001532E2"/>
    <w:rsid w:val="00153BD8"/>
    <w:rsid w:val="00153C3E"/>
    <w:rsid w:val="001546B2"/>
    <w:rsid w:val="00154F9E"/>
    <w:rsid w:val="001551F8"/>
    <w:rsid w:val="00160628"/>
    <w:rsid w:val="001606DF"/>
    <w:rsid w:val="00160E6C"/>
    <w:rsid w:val="00161344"/>
    <w:rsid w:val="00161A00"/>
    <w:rsid w:val="00161B13"/>
    <w:rsid w:val="00162195"/>
    <w:rsid w:val="0016322A"/>
    <w:rsid w:val="001632DE"/>
    <w:rsid w:val="001635F5"/>
    <w:rsid w:val="00164624"/>
    <w:rsid w:val="00164BA1"/>
    <w:rsid w:val="001657F7"/>
    <w:rsid w:val="00165A21"/>
    <w:rsid w:val="0016601B"/>
    <w:rsid w:val="0016694C"/>
    <w:rsid w:val="00170455"/>
    <w:rsid w:val="001705CE"/>
    <w:rsid w:val="00170B42"/>
    <w:rsid w:val="00172272"/>
    <w:rsid w:val="001728E7"/>
    <w:rsid w:val="00175741"/>
    <w:rsid w:val="001762FF"/>
    <w:rsid w:val="0017681A"/>
    <w:rsid w:val="0017714B"/>
    <w:rsid w:val="001804DF"/>
    <w:rsid w:val="00180F55"/>
    <w:rsid w:val="0018138D"/>
    <w:rsid w:val="001819AD"/>
    <w:rsid w:val="001819D0"/>
    <w:rsid w:val="00181BDC"/>
    <w:rsid w:val="00181DB0"/>
    <w:rsid w:val="001828BB"/>
    <w:rsid w:val="001829E3"/>
    <w:rsid w:val="00182F10"/>
    <w:rsid w:val="001841BB"/>
    <w:rsid w:val="00187A7D"/>
    <w:rsid w:val="0019072B"/>
    <w:rsid w:val="0019187F"/>
    <w:rsid w:val="001919EC"/>
    <w:rsid w:val="00191A65"/>
    <w:rsid w:val="00192314"/>
    <w:rsid w:val="00192345"/>
    <w:rsid w:val="001924C0"/>
    <w:rsid w:val="00192A65"/>
    <w:rsid w:val="00192EC1"/>
    <w:rsid w:val="00194CDF"/>
    <w:rsid w:val="00195633"/>
    <w:rsid w:val="001964F2"/>
    <w:rsid w:val="0019731E"/>
    <w:rsid w:val="001A09FE"/>
    <w:rsid w:val="001A1C71"/>
    <w:rsid w:val="001A4C50"/>
    <w:rsid w:val="001A5D91"/>
    <w:rsid w:val="001A67C9"/>
    <w:rsid w:val="001A68C2"/>
    <w:rsid w:val="001A6961"/>
    <w:rsid w:val="001A69DE"/>
    <w:rsid w:val="001A6D72"/>
    <w:rsid w:val="001A713C"/>
    <w:rsid w:val="001A7EBB"/>
    <w:rsid w:val="001B03DD"/>
    <w:rsid w:val="001B0B9E"/>
    <w:rsid w:val="001B1C7C"/>
    <w:rsid w:val="001B25DE"/>
    <w:rsid w:val="001B276F"/>
    <w:rsid w:val="001B3155"/>
    <w:rsid w:val="001B398F"/>
    <w:rsid w:val="001B3DAE"/>
    <w:rsid w:val="001B3F68"/>
    <w:rsid w:val="001B46C6"/>
    <w:rsid w:val="001B480A"/>
    <w:rsid w:val="001B4B48"/>
    <w:rsid w:val="001B4D1F"/>
    <w:rsid w:val="001B50E5"/>
    <w:rsid w:val="001B7681"/>
    <w:rsid w:val="001B7CAE"/>
    <w:rsid w:val="001C0772"/>
    <w:rsid w:val="001C0D4F"/>
    <w:rsid w:val="001C1BA3"/>
    <w:rsid w:val="001C1D6B"/>
    <w:rsid w:val="001C1DEC"/>
    <w:rsid w:val="001C20C4"/>
    <w:rsid w:val="001C2BFF"/>
    <w:rsid w:val="001C3927"/>
    <w:rsid w:val="001C3F06"/>
    <w:rsid w:val="001C3FE2"/>
    <w:rsid w:val="001C5138"/>
    <w:rsid w:val="001C5736"/>
    <w:rsid w:val="001D0639"/>
    <w:rsid w:val="001D2118"/>
    <w:rsid w:val="001D35C5"/>
    <w:rsid w:val="001D601E"/>
    <w:rsid w:val="001D647F"/>
    <w:rsid w:val="001D64FB"/>
    <w:rsid w:val="001D6857"/>
    <w:rsid w:val="001D6AFA"/>
    <w:rsid w:val="001E00B7"/>
    <w:rsid w:val="001E0572"/>
    <w:rsid w:val="001E0A67"/>
    <w:rsid w:val="001E1028"/>
    <w:rsid w:val="001E14E2"/>
    <w:rsid w:val="001E1537"/>
    <w:rsid w:val="001E24C5"/>
    <w:rsid w:val="001E2768"/>
    <w:rsid w:val="001E3DB0"/>
    <w:rsid w:val="001E4DF5"/>
    <w:rsid w:val="001E5239"/>
    <w:rsid w:val="001E5286"/>
    <w:rsid w:val="001E55F7"/>
    <w:rsid w:val="001E6302"/>
    <w:rsid w:val="001E7DCB"/>
    <w:rsid w:val="001F0B2D"/>
    <w:rsid w:val="001F1567"/>
    <w:rsid w:val="001F1D82"/>
    <w:rsid w:val="001F1F8C"/>
    <w:rsid w:val="001F2359"/>
    <w:rsid w:val="001F3411"/>
    <w:rsid w:val="001F3D31"/>
    <w:rsid w:val="001F4287"/>
    <w:rsid w:val="001F4BF5"/>
    <w:rsid w:val="001F4DBA"/>
    <w:rsid w:val="00201480"/>
    <w:rsid w:val="0020415E"/>
    <w:rsid w:val="00204FF4"/>
    <w:rsid w:val="00205A5E"/>
    <w:rsid w:val="002100AB"/>
    <w:rsid w:val="0021056E"/>
    <w:rsid w:val="0021075D"/>
    <w:rsid w:val="0021165A"/>
    <w:rsid w:val="00211B95"/>
    <w:rsid w:val="00211BC9"/>
    <w:rsid w:val="00212D34"/>
    <w:rsid w:val="0021309C"/>
    <w:rsid w:val="0021561C"/>
    <w:rsid w:val="0021620C"/>
    <w:rsid w:val="00216360"/>
    <w:rsid w:val="00216E78"/>
    <w:rsid w:val="00216E9C"/>
    <w:rsid w:val="0021711F"/>
    <w:rsid w:val="00217275"/>
    <w:rsid w:val="00217C4D"/>
    <w:rsid w:val="002211DD"/>
    <w:rsid w:val="00221D97"/>
    <w:rsid w:val="00222099"/>
    <w:rsid w:val="00223907"/>
    <w:rsid w:val="00224CC4"/>
    <w:rsid w:val="0022583E"/>
    <w:rsid w:val="00225BCA"/>
    <w:rsid w:val="002267B1"/>
    <w:rsid w:val="00226FDA"/>
    <w:rsid w:val="00227589"/>
    <w:rsid w:val="00227C16"/>
    <w:rsid w:val="002303E9"/>
    <w:rsid w:val="002309CB"/>
    <w:rsid w:val="002314BC"/>
    <w:rsid w:val="002316D3"/>
    <w:rsid w:val="00233D15"/>
    <w:rsid w:val="00236F4B"/>
    <w:rsid w:val="002372AE"/>
    <w:rsid w:val="002372E0"/>
    <w:rsid w:val="002379BB"/>
    <w:rsid w:val="00240A6E"/>
    <w:rsid w:val="0024127E"/>
    <w:rsid w:val="00241A0B"/>
    <w:rsid w:val="00242043"/>
    <w:rsid w:val="00242B0D"/>
    <w:rsid w:val="00243B31"/>
    <w:rsid w:val="00245C89"/>
    <w:rsid w:val="00245D84"/>
    <w:rsid w:val="00245F49"/>
    <w:rsid w:val="002467C6"/>
    <w:rsid w:val="0024692A"/>
    <w:rsid w:val="002478CB"/>
    <w:rsid w:val="002509A5"/>
    <w:rsid w:val="0025125D"/>
    <w:rsid w:val="00251894"/>
    <w:rsid w:val="00251B6D"/>
    <w:rsid w:val="00251CD6"/>
    <w:rsid w:val="00252382"/>
    <w:rsid w:val="00252BBA"/>
    <w:rsid w:val="00252EAA"/>
    <w:rsid w:val="00253123"/>
    <w:rsid w:val="002545AC"/>
    <w:rsid w:val="00255275"/>
    <w:rsid w:val="00255631"/>
    <w:rsid w:val="002563F8"/>
    <w:rsid w:val="0026152E"/>
    <w:rsid w:val="00262708"/>
    <w:rsid w:val="00262721"/>
    <w:rsid w:val="0026286A"/>
    <w:rsid w:val="00262ADC"/>
    <w:rsid w:val="00262C69"/>
    <w:rsid w:val="002632E6"/>
    <w:rsid w:val="00263649"/>
    <w:rsid w:val="00264001"/>
    <w:rsid w:val="00264382"/>
    <w:rsid w:val="002658E2"/>
    <w:rsid w:val="00265E31"/>
    <w:rsid w:val="00266354"/>
    <w:rsid w:val="00267440"/>
    <w:rsid w:val="00267A18"/>
    <w:rsid w:val="00271066"/>
    <w:rsid w:val="002710C1"/>
    <w:rsid w:val="00273462"/>
    <w:rsid w:val="0027395B"/>
    <w:rsid w:val="00273F01"/>
    <w:rsid w:val="00275854"/>
    <w:rsid w:val="00276F2E"/>
    <w:rsid w:val="00277BA2"/>
    <w:rsid w:val="00280A93"/>
    <w:rsid w:val="00283847"/>
    <w:rsid w:val="00283B2B"/>
    <w:rsid w:val="00283B41"/>
    <w:rsid w:val="002841EB"/>
    <w:rsid w:val="00285888"/>
    <w:rsid w:val="00285F28"/>
    <w:rsid w:val="00286398"/>
    <w:rsid w:val="00286AF1"/>
    <w:rsid w:val="002913EC"/>
    <w:rsid w:val="00291664"/>
    <w:rsid w:val="00292193"/>
    <w:rsid w:val="002930C2"/>
    <w:rsid w:val="002939E0"/>
    <w:rsid w:val="0029632A"/>
    <w:rsid w:val="002967BA"/>
    <w:rsid w:val="00296975"/>
    <w:rsid w:val="002A0322"/>
    <w:rsid w:val="002A0602"/>
    <w:rsid w:val="002A1A7A"/>
    <w:rsid w:val="002A1E3F"/>
    <w:rsid w:val="002A1F2C"/>
    <w:rsid w:val="002A3AE6"/>
    <w:rsid w:val="002A3C42"/>
    <w:rsid w:val="002A4571"/>
    <w:rsid w:val="002A5D75"/>
    <w:rsid w:val="002A7706"/>
    <w:rsid w:val="002A7CE6"/>
    <w:rsid w:val="002B1903"/>
    <w:rsid w:val="002B1B1A"/>
    <w:rsid w:val="002B263E"/>
    <w:rsid w:val="002B4708"/>
    <w:rsid w:val="002B50DF"/>
    <w:rsid w:val="002B5528"/>
    <w:rsid w:val="002B7228"/>
    <w:rsid w:val="002C0460"/>
    <w:rsid w:val="002C05E2"/>
    <w:rsid w:val="002C48B5"/>
    <w:rsid w:val="002C53EE"/>
    <w:rsid w:val="002D14E5"/>
    <w:rsid w:val="002D1513"/>
    <w:rsid w:val="002D24F7"/>
    <w:rsid w:val="002D2799"/>
    <w:rsid w:val="002D2CD7"/>
    <w:rsid w:val="002D4DDC"/>
    <w:rsid w:val="002D4F75"/>
    <w:rsid w:val="002D5B86"/>
    <w:rsid w:val="002D5F79"/>
    <w:rsid w:val="002D6493"/>
    <w:rsid w:val="002D7AB6"/>
    <w:rsid w:val="002E06D0"/>
    <w:rsid w:val="002E1566"/>
    <w:rsid w:val="002E2B41"/>
    <w:rsid w:val="002E39BD"/>
    <w:rsid w:val="002E3C27"/>
    <w:rsid w:val="002E403A"/>
    <w:rsid w:val="002E456C"/>
    <w:rsid w:val="002E47A0"/>
    <w:rsid w:val="002E53CA"/>
    <w:rsid w:val="002E6649"/>
    <w:rsid w:val="002E6B74"/>
    <w:rsid w:val="002E7686"/>
    <w:rsid w:val="002E7F3A"/>
    <w:rsid w:val="002F1563"/>
    <w:rsid w:val="002F1A4D"/>
    <w:rsid w:val="002F2C58"/>
    <w:rsid w:val="002F3AF9"/>
    <w:rsid w:val="002F4162"/>
    <w:rsid w:val="002F4299"/>
    <w:rsid w:val="002F44CA"/>
    <w:rsid w:val="002F4EDB"/>
    <w:rsid w:val="002F5B8E"/>
    <w:rsid w:val="002F6054"/>
    <w:rsid w:val="002F62E9"/>
    <w:rsid w:val="002F64DF"/>
    <w:rsid w:val="0030020B"/>
    <w:rsid w:val="003014C8"/>
    <w:rsid w:val="0030201D"/>
    <w:rsid w:val="0030209F"/>
    <w:rsid w:val="003034CA"/>
    <w:rsid w:val="00303506"/>
    <w:rsid w:val="003041B8"/>
    <w:rsid w:val="003049D0"/>
    <w:rsid w:val="00305171"/>
    <w:rsid w:val="00305459"/>
    <w:rsid w:val="00305661"/>
    <w:rsid w:val="003064E2"/>
    <w:rsid w:val="00306C80"/>
    <w:rsid w:val="0030762F"/>
    <w:rsid w:val="00310E13"/>
    <w:rsid w:val="00310FB0"/>
    <w:rsid w:val="00313C6A"/>
    <w:rsid w:val="00313E14"/>
    <w:rsid w:val="003149BF"/>
    <w:rsid w:val="00315519"/>
    <w:rsid w:val="00315713"/>
    <w:rsid w:val="00315918"/>
    <w:rsid w:val="003159F6"/>
    <w:rsid w:val="00315F6D"/>
    <w:rsid w:val="0031686C"/>
    <w:rsid w:val="00316FB0"/>
    <w:rsid w:val="00316FE0"/>
    <w:rsid w:val="00316FF1"/>
    <w:rsid w:val="003204D2"/>
    <w:rsid w:val="00322371"/>
    <w:rsid w:val="0032257A"/>
    <w:rsid w:val="00322CAA"/>
    <w:rsid w:val="00324E88"/>
    <w:rsid w:val="0032605E"/>
    <w:rsid w:val="0032669B"/>
    <w:rsid w:val="00326C9B"/>
    <w:rsid w:val="003270AC"/>
    <w:rsid w:val="00327524"/>
    <w:rsid w:val="003275D1"/>
    <w:rsid w:val="00327A57"/>
    <w:rsid w:val="003308AF"/>
    <w:rsid w:val="00330B2A"/>
    <w:rsid w:val="00331491"/>
    <w:rsid w:val="00331E17"/>
    <w:rsid w:val="0033299C"/>
    <w:rsid w:val="003329A9"/>
    <w:rsid w:val="00333063"/>
    <w:rsid w:val="00333E9E"/>
    <w:rsid w:val="0033472F"/>
    <w:rsid w:val="00334DF1"/>
    <w:rsid w:val="00334F57"/>
    <w:rsid w:val="003350BE"/>
    <w:rsid w:val="00335296"/>
    <w:rsid w:val="00335C7D"/>
    <w:rsid w:val="00335E0B"/>
    <w:rsid w:val="00335F0A"/>
    <w:rsid w:val="003408E3"/>
    <w:rsid w:val="00342B35"/>
    <w:rsid w:val="00342B40"/>
    <w:rsid w:val="00343480"/>
    <w:rsid w:val="00345C24"/>
    <w:rsid w:val="00345E16"/>
    <w:rsid w:val="00345E89"/>
    <w:rsid w:val="003505E1"/>
    <w:rsid w:val="003521D0"/>
    <w:rsid w:val="003522A1"/>
    <w:rsid w:val="0035254B"/>
    <w:rsid w:val="00352C60"/>
    <w:rsid w:val="00353555"/>
    <w:rsid w:val="00353907"/>
    <w:rsid w:val="003542F6"/>
    <w:rsid w:val="00354475"/>
    <w:rsid w:val="0035483A"/>
    <w:rsid w:val="003565D4"/>
    <w:rsid w:val="003607FB"/>
    <w:rsid w:val="00360FD5"/>
    <w:rsid w:val="0036221D"/>
    <w:rsid w:val="00362C47"/>
    <w:rsid w:val="00362D5F"/>
    <w:rsid w:val="0036340D"/>
    <w:rsid w:val="003634A5"/>
    <w:rsid w:val="003636EC"/>
    <w:rsid w:val="003665D8"/>
    <w:rsid w:val="00366868"/>
    <w:rsid w:val="00367506"/>
    <w:rsid w:val="00370085"/>
    <w:rsid w:val="00371656"/>
    <w:rsid w:val="0037212C"/>
    <w:rsid w:val="003744A7"/>
    <w:rsid w:val="00376235"/>
    <w:rsid w:val="003777F7"/>
    <w:rsid w:val="00380885"/>
    <w:rsid w:val="00381FB6"/>
    <w:rsid w:val="003820D8"/>
    <w:rsid w:val="003825B4"/>
    <w:rsid w:val="00383341"/>
    <w:rsid w:val="003836D3"/>
    <w:rsid w:val="00383A52"/>
    <w:rsid w:val="0038503E"/>
    <w:rsid w:val="0038561A"/>
    <w:rsid w:val="003863A5"/>
    <w:rsid w:val="00387223"/>
    <w:rsid w:val="00391321"/>
    <w:rsid w:val="00391568"/>
    <w:rsid w:val="00391652"/>
    <w:rsid w:val="0039296F"/>
    <w:rsid w:val="00393134"/>
    <w:rsid w:val="003941E0"/>
    <w:rsid w:val="0039507F"/>
    <w:rsid w:val="003955BB"/>
    <w:rsid w:val="0039635C"/>
    <w:rsid w:val="00397645"/>
    <w:rsid w:val="003A025E"/>
    <w:rsid w:val="003A1260"/>
    <w:rsid w:val="003A295F"/>
    <w:rsid w:val="003A2E93"/>
    <w:rsid w:val="003A41DD"/>
    <w:rsid w:val="003A422E"/>
    <w:rsid w:val="003A43D6"/>
    <w:rsid w:val="003A59D7"/>
    <w:rsid w:val="003A67CB"/>
    <w:rsid w:val="003A69AB"/>
    <w:rsid w:val="003A69E7"/>
    <w:rsid w:val="003A6A37"/>
    <w:rsid w:val="003A7033"/>
    <w:rsid w:val="003A72CC"/>
    <w:rsid w:val="003B1367"/>
    <w:rsid w:val="003B2C74"/>
    <w:rsid w:val="003B326D"/>
    <w:rsid w:val="003B47FE"/>
    <w:rsid w:val="003B4FC4"/>
    <w:rsid w:val="003B5673"/>
    <w:rsid w:val="003B6287"/>
    <w:rsid w:val="003B62C9"/>
    <w:rsid w:val="003B6E50"/>
    <w:rsid w:val="003B7837"/>
    <w:rsid w:val="003B7A03"/>
    <w:rsid w:val="003C0AAC"/>
    <w:rsid w:val="003C0C2E"/>
    <w:rsid w:val="003C5380"/>
    <w:rsid w:val="003C6448"/>
    <w:rsid w:val="003C7176"/>
    <w:rsid w:val="003C730F"/>
    <w:rsid w:val="003C7AA3"/>
    <w:rsid w:val="003C7BCA"/>
    <w:rsid w:val="003D08FC"/>
    <w:rsid w:val="003D0929"/>
    <w:rsid w:val="003D09B7"/>
    <w:rsid w:val="003D1881"/>
    <w:rsid w:val="003D3E28"/>
    <w:rsid w:val="003D4729"/>
    <w:rsid w:val="003D78A8"/>
    <w:rsid w:val="003D7DD6"/>
    <w:rsid w:val="003E3646"/>
    <w:rsid w:val="003E52A7"/>
    <w:rsid w:val="003E5AAF"/>
    <w:rsid w:val="003E600D"/>
    <w:rsid w:val="003E64DF"/>
    <w:rsid w:val="003E65F7"/>
    <w:rsid w:val="003E6A5D"/>
    <w:rsid w:val="003E6DC5"/>
    <w:rsid w:val="003E742C"/>
    <w:rsid w:val="003E7668"/>
    <w:rsid w:val="003F0AFA"/>
    <w:rsid w:val="003F0C44"/>
    <w:rsid w:val="003F18C4"/>
    <w:rsid w:val="003F193A"/>
    <w:rsid w:val="003F1FCD"/>
    <w:rsid w:val="003F2F89"/>
    <w:rsid w:val="003F4207"/>
    <w:rsid w:val="003F5678"/>
    <w:rsid w:val="003F5C46"/>
    <w:rsid w:val="003F64A0"/>
    <w:rsid w:val="003F7C8B"/>
    <w:rsid w:val="003F7CBB"/>
    <w:rsid w:val="003F7D34"/>
    <w:rsid w:val="00403BFB"/>
    <w:rsid w:val="00403F74"/>
    <w:rsid w:val="00404BDA"/>
    <w:rsid w:val="0040555F"/>
    <w:rsid w:val="00407687"/>
    <w:rsid w:val="00407736"/>
    <w:rsid w:val="0041019E"/>
    <w:rsid w:val="00411981"/>
    <w:rsid w:val="0041202A"/>
    <w:rsid w:val="004122DA"/>
    <w:rsid w:val="00412C8E"/>
    <w:rsid w:val="004131A9"/>
    <w:rsid w:val="00414144"/>
    <w:rsid w:val="0041457C"/>
    <w:rsid w:val="0041518D"/>
    <w:rsid w:val="00415901"/>
    <w:rsid w:val="004173BB"/>
    <w:rsid w:val="00417EF8"/>
    <w:rsid w:val="004211A8"/>
    <w:rsid w:val="0042221D"/>
    <w:rsid w:val="00424099"/>
    <w:rsid w:val="004243FE"/>
    <w:rsid w:val="0042490B"/>
    <w:rsid w:val="00424925"/>
    <w:rsid w:val="00424DD3"/>
    <w:rsid w:val="00424F78"/>
    <w:rsid w:val="004269C5"/>
    <w:rsid w:val="00427FAD"/>
    <w:rsid w:val="00431340"/>
    <w:rsid w:val="00431959"/>
    <w:rsid w:val="00431D4D"/>
    <w:rsid w:val="00435939"/>
    <w:rsid w:val="00437097"/>
    <w:rsid w:val="00437CC7"/>
    <w:rsid w:val="00442B9C"/>
    <w:rsid w:val="00442E43"/>
    <w:rsid w:val="004455EB"/>
    <w:rsid w:val="00445EFA"/>
    <w:rsid w:val="00446C0F"/>
    <w:rsid w:val="0044738A"/>
    <w:rsid w:val="004473D3"/>
    <w:rsid w:val="00447E48"/>
    <w:rsid w:val="004505A8"/>
    <w:rsid w:val="00452231"/>
    <w:rsid w:val="0045224B"/>
    <w:rsid w:val="00452380"/>
    <w:rsid w:val="004530D1"/>
    <w:rsid w:val="00453DFF"/>
    <w:rsid w:val="0045585F"/>
    <w:rsid w:val="00456627"/>
    <w:rsid w:val="004567E6"/>
    <w:rsid w:val="00456884"/>
    <w:rsid w:val="00457190"/>
    <w:rsid w:val="00457556"/>
    <w:rsid w:val="004577DD"/>
    <w:rsid w:val="00457E38"/>
    <w:rsid w:val="0046007E"/>
    <w:rsid w:val="004600DE"/>
    <w:rsid w:val="004607E0"/>
    <w:rsid w:val="00460925"/>
    <w:rsid w:val="00460C13"/>
    <w:rsid w:val="00461426"/>
    <w:rsid w:val="00461FF5"/>
    <w:rsid w:val="00463228"/>
    <w:rsid w:val="00463782"/>
    <w:rsid w:val="00463823"/>
    <w:rsid w:val="00463BC3"/>
    <w:rsid w:val="00463ED5"/>
    <w:rsid w:val="0046570E"/>
    <w:rsid w:val="004661C9"/>
    <w:rsid w:val="004662F2"/>
    <w:rsid w:val="0046650A"/>
    <w:rsid w:val="004667E0"/>
    <w:rsid w:val="004668DC"/>
    <w:rsid w:val="0046760E"/>
    <w:rsid w:val="00470E10"/>
    <w:rsid w:val="00473303"/>
    <w:rsid w:val="004735B3"/>
    <w:rsid w:val="004759C0"/>
    <w:rsid w:val="0047623A"/>
    <w:rsid w:val="00476C8E"/>
    <w:rsid w:val="004778C4"/>
    <w:rsid w:val="00477A97"/>
    <w:rsid w:val="00477B84"/>
    <w:rsid w:val="00480975"/>
    <w:rsid w:val="00480DCB"/>
    <w:rsid w:val="00481343"/>
    <w:rsid w:val="00484E5F"/>
    <w:rsid w:val="0048549E"/>
    <w:rsid w:val="00485AD0"/>
    <w:rsid w:val="00487314"/>
    <w:rsid w:val="004911F0"/>
    <w:rsid w:val="004930C6"/>
    <w:rsid w:val="00493347"/>
    <w:rsid w:val="004935FF"/>
    <w:rsid w:val="00493DC4"/>
    <w:rsid w:val="00493E4A"/>
    <w:rsid w:val="00494289"/>
    <w:rsid w:val="00496092"/>
    <w:rsid w:val="00496878"/>
    <w:rsid w:val="00496BDF"/>
    <w:rsid w:val="00497519"/>
    <w:rsid w:val="00497545"/>
    <w:rsid w:val="004A03D1"/>
    <w:rsid w:val="004A08DB"/>
    <w:rsid w:val="004A25D0"/>
    <w:rsid w:val="004A34A6"/>
    <w:rsid w:val="004A36FE"/>
    <w:rsid w:val="004A37E8"/>
    <w:rsid w:val="004A41C8"/>
    <w:rsid w:val="004A449C"/>
    <w:rsid w:val="004A4929"/>
    <w:rsid w:val="004A4E42"/>
    <w:rsid w:val="004A7549"/>
    <w:rsid w:val="004B09D4"/>
    <w:rsid w:val="004B0C9E"/>
    <w:rsid w:val="004B0E80"/>
    <w:rsid w:val="004B2840"/>
    <w:rsid w:val="004B2D9E"/>
    <w:rsid w:val="004B309D"/>
    <w:rsid w:val="004B330A"/>
    <w:rsid w:val="004B3677"/>
    <w:rsid w:val="004B3A0A"/>
    <w:rsid w:val="004B3CBE"/>
    <w:rsid w:val="004B3CC8"/>
    <w:rsid w:val="004B5025"/>
    <w:rsid w:val="004B743A"/>
    <w:rsid w:val="004B7C8E"/>
    <w:rsid w:val="004C2A33"/>
    <w:rsid w:val="004C3701"/>
    <w:rsid w:val="004C3D3C"/>
    <w:rsid w:val="004C3E09"/>
    <w:rsid w:val="004C4014"/>
    <w:rsid w:val="004C4467"/>
    <w:rsid w:val="004C6498"/>
    <w:rsid w:val="004C6725"/>
    <w:rsid w:val="004C6DE5"/>
    <w:rsid w:val="004C7152"/>
    <w:rsid w:val="004C77E2"/>
    <w:rsid w:val="004C7E82"/>
    <w:rsid w:val="004D0EDC"/>
    <w:rsid w:val="004D1220"/>
    <w:rsid w:val="004D14B3"/>
    <w:rsid w:val="004D1529"/>
    <w:rsid w:val="004D21C5"/>
    <w:rsid w:val="004D2253"/>
    <w:rsid w:val="004D2AC9"/>
    <w:rsid w:val="004D4593"/>
    <w:rsid w:val="004D45C5"/>
    <w:rsid w:val="004D5514"/>
    <w:rsid w:val="004D56C3"/>
    <w:rsid w:val="004D6757"/>
    <w:rsid w:val="004D7083"/>
    <w:rsid w:val="004D7B5D"/>
    <w:rsid w:val="004E0338"/>
    <w:rsid w:val="004E182D"/>
    <w:rsid w:val="004E2959"/>
    <w:rsid w:val="004E4A04"/>
    <w:rsid w:val="004E4E11"/>
    <w:rsid w:val="004E4FF3"/>
    <w:rsid w:val="004E56A8"/>
    <w:rsid w:val="004E60E1"/>
    <w:rsid w:val="004E674B"/>
    <w:rsid w:val="004E6C77"/>
    <w:rsid w:val="004E75E2"/>
    <w:rsid w:val="004F1280"/>
    <w:rsid w:val="004F19E7"/>
    <w:rsid w:val="004F2E77"/>
    <w:rsid w:val="004F3B55"/>
    <w:rsid w:val="004F428E"/>
    <w:rsid w:val="004F4E46"/>
    <w:rsid w:val="004F61F0"/>
    <w:rsid w:val="004F6B7D"/>
    <w:rsid w:val="004F793D"/>
    <w:rsid w:val="00500A9F"/>
    <w:rsid w:val="005015F6"/>
    <w:rsid w:val="005030C4"/>
    <w:rsid w:val="005031C5"/>
    <w:rsid w:val="005031EF"/>
    <w:rsid w:val="00503757"/>
    <w:rsid w:val="00503ADA"/>
    <w:rsid w:val="00503B63"/>
    <w:rsid w:val="005041DC"/>
    <w:rsid w:val="00504FDC"/>
    <w:rsid w:val="00506E84"/>
    <w:rsid w:val="0050767F"/>
    <w:rsid w:val="00507B3B"/>
    <w:rsid w:val="005107B8"/>
    <w:rsid w:val="00511B72"/>
    <w:rsid w:val="00511BB6"/>
    <w:rsid w:val="005120CC"/>
    <w:rsid w:val="00512B3E"/>
    <w:rsid w:val="00512B7B"/>
    <w:rsid w:val="00513476"/>
    <w:rsid w:val="005143BE"/>
    <w:rsid w:val="0051469E"/>
    <w:rsid w:val="00514EA1"/>
    <w:rsid w:val="00514EB0"/>
    <w:rsid w:val="00514F54"/>
    <w:rsid w:val="0051739B"/>
    <w:rsid w:val="0051798B"/>
    <w:rsid w:val="00517AB0"/>
    <w:rsid w:val="00521F5A"/>
    <w:rsid w:val="00522066"/>
    <w:rsid w:val="005251E3"/>
    <w:rsid w:val="00525E06"/>
    <w:rsid w:val="00526454"/>
    <w:rsid w:val="00530086"/>
    <w:rsid w:val="005309F8"/>
    <w:rsid w:val="00531823"/>
    <w:rsid w:val="00532821"/>
    <w:rsid w:val="0053354D"/>
    <w:rsid w:val="00534ECC"/>
    <w:rsid w:val="005352F2"/>
    <w:rsid w:val="0053720D"/>
    <w:rsid w:val="00540EF5"/>
    <w:rsid w:val="00541BF3"/>
    <w:rsid w:val="00541CD3"/>
    <w:rsid w:val="005421A9"/>
    <w:rsid w:val="005429B1"/>
    <w:rsid w:val="00542FF4"/>
    <w:rsid w:val="00543D4C"/>
    <w:rsid w:val="00543EC8"/>
    <w:rsid w:val="00544A53"/>
    <w:rsid w:val="0054510D"/>
    <w:rsid w:val="005455BB"/>
    <w:rsid w:val="00546695"/>
    <w:rsid w:val="00546D88"/>
    <w:rsid w:val="005472CE"/>
    <w:rsid w:val="005476FA"/>
    <w:rsid w:val="00550222"/>
    <w:rsid w:val="005527DA"/>
    <w:rsid w:val="00553F75"/>
    <w:rsid w:val="0055403D"/>
    <w:rsid w:val="00554C2D"/>
    <w:rsid w:val="00555126"/>
    <w:rsid w:val="0055544B"/>
    <w:rsid w:val="0055595E"/>
    <w:rsid w:val="00556006"/>
    <w:rsid w:val="0055621C"/>
    <w:rsid w:val="00556EF0"/>
    <w:rsid w:val="00557988"/>
    <w:rsid w:val="00557C79"/>
    <w:rsid w:val="0056128E"/>
    <w:rsid w:val="005617B9"/>
    <w:rsid w:val="00562C49"/>
    <w:rsid w:val="00562DEF"/>
    <w:rsid w:val="0056321A"/>
    <w:rsid w:val="00563A35"/>
    <w:rsid w:val="005645F2"/>
    <w:rsid w:val="00564820"/>
    <w:rsid w:val="0056493F"/>
    <w:rsid w:val="00564FE9"/>
    <w:rsid w:val="00566596"/>
    <w:rsid w:val="0056792C"/>
    <w:rsid w:val="0057074D"/>
    <w:rsid w:val="00571310"/>
    <w:rsid w:val="00571D27"/>
    <w:rsid w:val="00572216"/>
    <w:rsid w:val="005741E9"/>
    <w:rsid w:val="005743D6"/>
    <w:rsid w:val="005748CF"/>
    <w:rsid w:val="00575B08"/>
    <w:rsid w:val="0057636C"/>
    <w:rsid w:val="00576D4F"/>
    <w:rsid w:val="00581CCE"/>
    <w:rsid w:val="005820E7"/>
    <w:rsid w:val="005826BD"/>
    <w:rsid w:val="00582FB1"/>
    <w:rsid w:val="00584270"/>
    <w:rsid w:val="00584738"/>
    <w:rsid w:val="005847AB"/>
    <w:rsid w:val="00585B2B"/>
    <w:rsid w:val="0058622D"/>
    <w:rsid w:val="00586A13"/>
    <w:rsid w:val="00587173"/>
    <w:rsid w:val="00587365"/>
    <w:rsid w:val="005903EA"/>
    <w:rsid w:val="00591698"/>
    <w:rsid w:val="005920B0"/>
    <w:rsid w:val="00592825"/>
    <w:rsid w:val="0059380D"/>
    <w:rsid w:val="00594116"/>
    <w:rsid w:val="005949F8"/>
    <w:rsid w:val="00595A8F"/>
    <w:rsid w:val="00596572"/>
    <w:rsid w:val="005967A2"/>
    <w:rsid w:val="005977C2"/>
    <w:rsid w:val="00597BF2"/>
    <w:rsid w:val="005A1F00"/>
    <w:rsid w:val="005A1F54"/>
    <w:rsid w:val="005A3020"/>
    <w:rsid w:val="005A3EA8"/>
    <w:rsid w:val="005A5AE6"/>
    <w:rsid w:val="005A6DF1"/>
    <w:rsid w:val="005A6F47"/>
    <w:rsid w:val="005B0429"/>
    <w:rsid w:val="005B067A"/>
    <w:rsid w:val="005B134E"/>
    <w:rsid w:val="005B2039"/>
    <w:rsid w:val="005B26D4"/>
    <w:rsid w:val="005B344F"/>
    <w:rsid w:val="005B3FBA"/>
    <w:rsid w:val="005B4A1D"/>
    <w:rsid w:val="005B4B97"/>
    <w:rsid w:val="005B674D"/>
    <w:rsid w:val="005B6D61"/>
    <w:rsid w:val="005B74AD"/>
    <w:rsid w:val="005B77D1"/>
    <w:rsid w:val="005B7D12"/>
    <w:rsid w:val="005C056D"/>
    <w:rsid w:val="005C0CBE"/>
    <w:rsid w:val="005C1AF7"/>
    <w:rsid w:val="005C1B84"/>
    <w:rsid w:val="005C1FCF"/>
    <w:rsid w:val="005C2BEE"/>
    <w:rsid w:val="005C3F41"/>
    <w:rsid w:val="005C4DD2"/>
    <w:rsid w:val="005C525E"/>
    <w:rsid w:val="005C612B"/>
    <w:rsid w:val="005C7328"/>
    <w:rsid w:val="005D0427"/>
    <w:rsid w:val="005D0573"/>
    <w:rsid w:val="005D13C6"/>
    <w:rsid w:val="005D1885"/>
    <w:rsid w:val="005D194D"/>
    <w:rsid w:val="005D2426"/>
    <w:rsid w:val="005D303B"/>
    <w:rsid w:val="005D411D"/>
    <w:rsid w:val="005D4414"/>
    <w:rsid w:val="005D4A38"/>
    <w:rsid w:val="005D79D5"/>
    <w:rsid w:val="005E0055"/>
    <w:rsid w:val="005E04A5"/>
    <w:rsid w:val="005E0C66"/>
    <w:rsid w:val="005E0F7C"/>
    <w:rsid w:val="005E18E8"/>
    <w:rsid w:val="005E1DCB"/>
    <w:rsid w:val="005E2EEA"/>
    <w:rsid w:val="005E3708"/>
    <w:rsid w:val="005E3CCD"/>
    <w:rsid w:val="005E3D6B"/>
    <w:rsid w:val="005E498F"/>
    <w:rsid w:val="005E5B55"/>
    <w:rsid w:val="005E5E4A"/>
    <w:rsid w:val="005E6166"/>
    <w:rsid w:val="005E693D"/>
    <w:rsid w:val="005E746C"/>
    <w:rsid w:val="005E75BF"/>
    <w:rsid w:val="005F1D2D"/>
    <w:rsid w:val="005F273A"/>
    <w:rsid w:val="005F57BA"/>
    <w:rsid w:val="005F5CA0"/>
    <w:rsid w:val="005F61E6"/>
    <w:rsid w:val="005F6C45"/>
    <w:rsid w:val="006000B9"/>
    <w:rsid w:val="00602832"/>
    <w:rsid w:val="00603A4D"/>
    <w:rsid w:val="00603B02"/>
    <w:rsid w:val="00603BF3"/>
    <w:rsid w:val="00604C6F"/>
    <w:rsid w:val="006052C5"/>
    <w:rsid w:val="00605566"/>
    <w:rsid w:val="00605A69"/>
    <w:rsid w:val="00606C54"/>
    <w:rsid w:val="006079FB"/>
    <w:rsid w:val="0061040C"/>
    <w:rsid w:val="00611311"/>
    <w:rsid w:val="006130BF"/>
    <w:rsid w:val="00613C82"/>
    <w:rsid w:val="00613E09"/>
    <w:rsid w:val="00614375"/>
    <w:rsid w:val="00614605"/>
    <w:rsid w:val="00614D12"/>
    <w:rsid w:val="00615B0A"/>
    <w:rsid w:val="006168CF"/>
    <w:rsid w:val="0062011B"/>
    <w:rsid w:val="006201BB"/>
    <w:rsid w:val="00621104"/>
    <w:rsid w:val="00621532"/>
    <w:rsid w:val="0062306E"/>
    <w:rsid w:val="006234A5"/>
    <w:rsid w:val="00624287"/>
    <w:rsid w:val="0062655F"/>
    <w:rsid w:val="00626BEE"/>
    <w:rsid w:val="00626DE0"/>
    <w:rsid w:val="00627487"/>
    <w:rsid w:val="00627776"/>
    <w:rsid w:val="00627FA2"/>
    <w:rsid w:val="00630901"/>
    <w:rsid w:val="006317DB"/>
    <w:rsid w:val="00631934"/>
    <w:rsid w:val="00631F8E"/>
    <w:rsid w:val="006329B9"/>
    <w:rsid w:val="00632A3C"/>
    <w:rsid w:val="00632B4A"/>
    <w:rsid w:val="00635FD7"/>
    <w:rsid w:val="00636EE9"/>
    <w:rsid w:val="00637BDF"/>
    <w:rsid w:val="00637C48"/>
    <w:rsid w:val="00640950"/>
    <w:rsid w:val="00641AE7"/>
    <w:rsid w:val="00641ED4"/>
    <w:rsid w:val="0064252F"/>
    <w:rsid w:val="00642629"/>
    <w:rsid w:val="00642EFD"/>
    <w:rsid w:val="00643CE1"/>
    <w:rsid w:val="00644200"/>
    <w:rsid w:val="00644E22"/>
    <w:rsid w:val="00646B86"/>
    <w:rsid w:val="006473EA"/>
    <w:rsid w:val="0064782B"/>
    <w:rsid w:val="0065293D"/>
    <w:rsid w:val="00653278"/>
    <w:rsid w:val="00653D4F"/>
    <w:rsid w:val="00653EFC"/>
    <w:rsid w:val="00654021"/>
    <w:rsid w:val="00656F79"/>
    <w:rsid w:val="00657177"/>
    <w:rsid w:val="00660A42"/>
    <w:rsid w:val="00660BC1"/>
    <w:rsid w:val="00661045"/>
    <w:rsid w:val="006614E0"/>
    <w:rsid w:val="00664914"/>
    <w:rsid w:val="00664A40"/>
    <w:rsid w:val="00666DA8"/>
    <w:rsid w:val="00667BB9"/>
    <w:rsid w:val="0067074F"/>
    <w:rsid w:val="00670F97"/>
    <w:rsid w:val="00671057"/>
    <w:rsid w:val="00671602"/>
    <w:rsid w:val="00671725"/>
    <w:rsid w:val="00672091"/>
    <w:rsid w:val="00672CEA"/>
    <w:rsid w:val="00673580"/>
    <w:rsid w:val="00673592"/>
    <w:rsid w:val="00673D06"/>
    <w:rsid w:val="00674C09"/>
    <w:rsid w:val="006752F8"/>
    <w:rsid w:val="006754CD"/>
    <w:rsid w:val="0067576F"/>
    <w:rsid w:val="00675A1A"/>
    <w:rsid w:val="00675AAF"/>
    <w:rsid w:val="00676308"/>
    <w:rsid w:val="00677345"/>
    <w:rsid w:val="00677400"/>
    <w:rsid w:val="0068031A"/>
    <w:rsid w:val="00680D8F"/>
    <w:rsid w:val="00681B2F"/>
    <w:rsid w:val="00682F66"/>
    <w:rsid w:val="0068335F"/>
    <w:rsid w:val="006835FC"/>
    <w:rsid w:val="00684B94"/>
    <w:rsid w:val="00686DFE"/>
    <w:rsid w:val="00687217"/>
    <w:rsid w:val="00687512"/>
    <w:rsid w:val="00690336"/>
    <w:rsid w:val="00690E91"/>
    <w:rsid w:val="00692103"/>
    <w:rsid w:val="00693302"/>
    <w:rsid w:val="00693ECB"/>
    <w:rsid w:val="0069640B"/>
    <w:rsid w:val="006979AB"/>
    <w:rsid w:val="006A07B0"/>
    <w:rsid w:val="006A1B83"/>
    <w:rsid w:val="006A21CD"/>
    <w:rsid w:val="006A2FAE"/>
    <w:rsid w:val="006A3570"/>
    <w:rsid w:val="006A36EF"/>
    <w:rsid w:val="006A4614"/>
    <w:rsid w:val="006A583D"/>
    <w:rsid w:val="006A5918"/>
    <w:rsid w:val="006A67E3"/>
    <w:rsid w:val="006A7E8D"/>
    <w:rsid w:val="006B1A52"/>
    <w:rsid w:val="006B1A83"/>
    <w:rsid w:val="006B1E49"/>
    <w:rsid w:val="006B21B2"/>
    <w:rsid w:val="006B33D4"/>
    <w:rsid w:val="006B4A4A"/>
    <w:rsid w:val="006B66C2"/>
    <w:rsid w:val="006B6779"/>
    <w:rsid w:val="006B7617"/>
    <w:rsid w:val="006B7FA6"/>
    <w:rsid w:val="006C00A3"/>
    <w:rsid w:val="006C19B2"/>
    <w:rsid w:val="006C2B1A"/>
    <w:rsid w:val="006C2DF7"/>
    <w:rsid w:val="006C37F0"/>
    <w:rsid w:val="006C3B85"/>
    <w:rsid w:val="006C4409"/>
    <w:rsid w:val="006C5442"/>
    <w:rsid w:val="006C5802"/>
    <w:rsid w:val="006C5BB8"/>
    <w:rsid w:val="006C6936"/>
    <w:rsid w:val="006C783E"/>
    <w:rsid w:val="006C7B01"/>
    <w:rsid w:val="006D0FE8"/>
    <w:rsid w:val="006D2422"/>
    <w:rsid w:val="006D4133"/>
    <w:rsid w:val="006D4A99"/>
    <w:rsid w:val="006D4B2B"/>
    <w:rsid w:val="006D4F3C"/>
    <w:rsid w:val="006D563E"/>
    <w:rsid w:val="006D5C66"/>
    <w:rsid w:val="006D6EF8"/>
    <w:rsid w:val="006D7002"/>
    <w:rsid w:val="006D7784"/>
    <w:rsid w:val="006E1B3C"/>
    <w:rsid w:val="006E216F"/>
    <w:rsid w:val="006E23FB"/>
    <w:rsid w:val="006E325A"/>
    <w:rsid w:val="006E33EC"/>
    <w:rsid w:val="006E3802"/>
    <w:rsid w:val="006E3D9F"/>
    <w:rsid w:val="006E580B"/>
    <w:rsid w:val="006E58C1"/>
    <w:rsid w:val="006E5C88"/>
    <w:rsid w:val="006E6C02"/>
    <w:rsid w:val="006E72A6"/>
    <w:rsid w:val="006E76B4"/>
    <w:rsid w:val="006E78B6"/>
    <w:rsid w:val="006F03C5"/>
    <w:rsid w:val="006F1ABA"/>
    <w:rsid w:val="006F231A"/>
    <w:rsid w:val="006F23BD"/>
    <w:rsid w:val="006F2D43"/>
    <w:rsid w:val="006F2F63"/>
    <w:rsid w:val="006F2F74"/>
    <w:rsid w:val="006F51CB"/>
    <w:rsid w:val="006F5DB5"/>
    <w:rsid w:val="006F6051"/>
    <w:rsid w:val="006F6B55"/>
    <w:rsid w:val="006F6FDE"/>
    <w:rsid w:val="006F71C9"/>
    <w:rsid w:val="006F788D"/>
    <w:rsid w:val="006F78E1"/>
    <w:rsid w:val="006F7E00"/>
    <w:rsid w:val="006F7FBC"/>
    <w:rsid w:val="007008E7"/>
    <w:rsid w:val="0070096E"/>
    <w:rsid w:val="00701072"/>
    <w:rsid w:val="00702054"/>
    <w:rsid w:val="007023B1"/>
    <w:rsid w:val="00702B1C"/>
    <w:rsid w:val="007035A4"/>
    <w:rsid w:val="00703B88"/>
    <w:rsid w:val="00704004"/>
    <w:rsid w:val="007040CC"/>
    <w:rsid w:val="0070483F"/>
    <w:rsid w:val="007054CB"/>
    <w:rsid w:val="00705937"/>
    <w:rsid w:val="00711799"/>
    <w:rsid w:val="0071219D"/>
    <w:rsid w:val="00712B78"/>
    <w:rsid w:val="007130FF"/>
    <w:rsid w:val="0071337B"/>
    <w:rsid w:val="00713486"/>
    <w:rsid w:val="0071393B"/>
    <w:rsid w:val="00713BE0"/>
    <w:rsid w:val="00713EE2"/>
    <w:rsid w:val="00716C93"/>
    <w:rsid w:val="00717211"/>
    <w:rsid w:val="007177FC"/>
    <w:rsid w:val="00720C5E"/>
    <w:rsid w:val="00721123"/>
    <w:rsid w:val="00721701"/>
    <w:rsid w:val="007225F5"/>
    <w:rsid w:val="007239D0"/>
    <w:rsid w:val="00723EA9"/>
    <w:rsid w:val="00724F70"/>
    <w:rsid w:val="007255D3"/>
    <w:rsid w:val="0072609D"/>
    <w:rsid w:val="007263EC"/>
    <w:rsid w:val="0072731E"/>
    <w:rsid w:val="007275DC"/>
    <w:rsid w:val="0072760D"/>
    <w:rsid w:val="00727AA6"/>
    <w:rsid w:val="0073005C"/>
    <w:rsid w:val="007302A2"/>
    <w:rsid w:val="00731835"/>
    <w:rsid w:val="007329F3"/>
    <w:rsid w:val="00732A93"/>
    <w:rsid w:val="007341F8"/>
    <w:rsid w:val="00734372"/>
    <w:rsid w:val="00734EB8"/>
    <w:rsid w:val="00735F8B"/>
    <w:rsid w:val="00736122"/>
    <w:rsid w:val="00736357"/>
    <w:rsid w:val="0074090B"/>
    <w:rsid w:val="00740CDC"/>
    <w:rsid w:val="007417CC"/>
    <w:rsid w:val="0074209F"/>
    <w:rsid w:val="00742D1F"/>
    <w:rsid w:val="00743EBA"/>
    <w:rsid w:val="00744C8E"/>
    <w:rsid w:val="00744EAE"/>
    <w:rsid w:val="007467A4"/>
    <w:rsid w:val="0074707E"/>
    <w:rsid w:val="00750EDB"/>
    <w:rsid w:val="007516DC"/>
    <w:rsid w:val="00751890"/>
    <w:rsid w:val="00752E58"/>
    <w:rsid w:val="00753AE2"/>
    <w:rsid w:val="00754B80"/>
    <w:rsid w:val="007551DE"/>
    <w:rsid w:val="0075753D"/>
    <w:rsid w:val="00757C51"/>
    <w:rsid w:val="0076120B"/>
    <w:rsid w:val="00761918"/>
    <w:rsid w:val="00762122"/>
    <w:rsid w:val="007628D7"/>
    <w:rsid w:val="00762BDC"/>
    <w:rsid w:val="00762F03"/>
    <w:rsid w:val="00763128"/>
    <w:rsid w:val="0076376A"/>
    <w:rsid w:val="0076413B"/>
    <w:rsid w:val="007641D1"/>
    <w:rsid w:val="007648AE"/>
    <w:rsid w:val="00764BF8"/>
    <w:rsid w:val="0076514D"/>
    <w:rsid w:val="007663B9"/>
    <w:rsid w:val="00767037"/>
    <w:rsid w:val="00767C32"/>
    <w:rsid w:val="00767DA9"/>
    <w:rsid w:val="00770BA2"/>
    <w:rsid w:val="00770CB3"/>
    <w:rsid w:val="00771BB2"/>
    <w:rsid w:val="00773915"/>
    <w:rsid w:val="00773D59"/>
    <w:rsid w:val="007745D8"/>
    <w:rsid w:val="007749F7"/>
    <w:rsid w:val="0077547B"/>
    <w:rsid w:val="0078012E"/>
    <w:rsid w:val="007806FA"/>
    <w:rsid w:val="00781003"/>
    <w:rsid w:val="00781014"/>
    <w:rsid w:val="007814A2"/>
    <w:rsid w:val="0078220F"/>
    <w:rsid w:val="00785047"/>
    <w:rsid w:val="0078540A"/>
    <w:rsid w:val="007863A0"/>
    <w:rsid w:val="00786D32"/>
    <w:rsid w:val="00786F67"/>
    <w:rsid w:val="007911FD"/>
    <w:rsid w:val="00791B27"/>
    <w:rsid w:val="007921A9"/>
    <w:rsid w:val="007927A2"/>
    <w:rsid w:val="0079339E"/>
    <w:rsid w:val="00793930"/>
    <w:rsid w:val="00793DD1"/>
    <w:rsid w:val="00794FEC"/>
    <w:rsid w:val="00797DFF"/>
    <w:rsid w:val="007A003E"/>
    <w:rsid w:val="007A1965"/>
    <w:rsid w:val="007A1D18"/>
    <w:rsid w:val="007A21F4"/>
    <w:rsid w:val="007A2ED1"/>
    <w:rsid w:val="007A452B"/>
    <w:rsid w:val="007A4686"/>
    <w:rsid w:val="007A4BE6"/>
    <w:rsid w:val="007A4E05"/>
    <w:rsid w:val="007A7783"/>
    <w:rsid w:val="007B0DC6"/>
    <w:rsid w:val="007B1094"/>
    <w:rsid w:val="007B1309"/>
    <w:rsid w:val="007B16E2"/>
    <w:rsid w:val="007B16F5"/>
    <w:rsid w:val="007B1762"/>
    <w:rsid w:val="007B3320"/>
    <w:rsid w:val="007B3723"/>
    <w:rsid w:val="007B5E0A"/>
    <w:rsid w:val="007B5F4A"/>
    <w:rsid w:val="007B75B9"/>
    <w:rsid w:val="007C006A"/>
    <w:rsid w:val="007C0E88"/>
    <w:rsid w:val="007C2942"/>
    <w:rsid w:val="007C2BBD"/>
    <w:rsid w:val="007C301F"/>
    <w:rsid w:val="007C4540"/>
    <w:rsid w:val="007C60D9"/>
    <w:rsid w:val="007C65AF"/>
    <w:rsid w:val="007D0349"/>
    <w:rsid w:val="007D04DF"/>
    <w:rsid w:val="007D1319"/>
    <w:rsid w:val="007D135D"/>
    <w:rsid w:val="007D146B"/>
    <w:rsid w:val="007D3251"/>
    <w:rsid w:val="007D4274"/>
    <w:rsid w:val="007D730F"/>
    <w:rsid w:val="007D7382"/>
    <w:rsid w:val="007D7CD8"/>
    <w:rsid w:val="007D7D1E"/>
    <w:rsid w:val="007E04C1"/>
    <w:rsid w:val="007E0D3E"/>
    <w:rsid w:val="007E3573"/>
    <w:rsid w:val="007E3952"/>
    <w:rsid w:val="007E3AA7"/>
    <w:rsid w:val="007E4CCF"/>
    <w:rsid w:val="007E5BBA"/>
    <w:rsid w:val="007E700D"/>
    <w:rsid w:val="007E7551"/>
    <w:rsid w:val="007F07BD"/>
    <w:rsid w:val="007F0A3D"/>
    <w:rsid w:val="007F1375"/>
    <w:rsid w:val="007F318F"/>
    <w:rsid w:val="007F6D00"/>
    <w:rsid w:val="007F737D"/>
    <w:rsid w:val="007F76B2"/>
    <w:rsid w:val="007F7F8E"/>
    <w:rsid w:val="00800C3C"/>
    <w:rsid w:val="00801D3F"/>
    <w:rsid w:val="0080225A"/>
    <w:rsid w:val="0080308E"/>
    <w:rsid w:val="008032D7"/>
    <w:rsid w:val="008044D6"/>
    <w:rsid w:val="008050C4"/>
    <w:rsid w:val="00805303"/>
    <w:rsid w:val="008066CF"/>
    <w:rsid w:val="00806705"/>
    <w:rsid w:val="00806738"/>
    <w:rsid w:val="00806963"/>
    <w:rsid w:val="00810493"/>
    <w:rsid w:val="00810FA6"/>
    <w:rsid w:val="008112A0"/>
    <w:rsid w:val="008120A8"/>
    <w:rsid w:val="008122D8"/>
    <w:rsid w:val="00812ADC"/>
    <w:rsid w:val="00813250"/>
    <w:rsid w:val="0081382D"/>
    <w:rsid w:val="00814DFA"/>
    <w:rsid w:val="00816A37"/>
    <w:rsid w:val="0082075D"/>
    <w:rsid w:val="008216D5"/>
    <w:rsid w:val="00821A4C"/>
    <w:rsid w:val="00821CA7"/>
    <w:rsid w:val="00822D30"/>
    <w:rsid w:val="00822E65"/>
    <w:rsid w:val="008249CE"/>
    <w:rsid w:val="0082798A"/>
    <w:rsid w:val="00830EDD"/>
    <w:rsid w:val="00831A50"/>
    <w:rsid w:val="00831B3C"/>
    <w:rsid w:val="00831C89"/>
    <w:rsid w:val="00832114"/>
    <w:rsid w:val="008329A1"/>
    <w:rsid w:val="00832EF5"/>
    <w:rsid w:val="008333C4"/>
    <w:rsid w:val="008335C6"/>
    <w:rsid w:val="008346D0"/>
    <w:rsid w:val="00834C46"/>
    <w:rsid w:val="00834F7B"/>
    <w:rsid w:val="00835BC5"/>
    <w:rsid w:val="00840165"/>
    <w:rsid w:val="0084093E"/>
    <w:rsid w:val="008412F1"/>
    <w:rsid w:val="00841A8D"/>
    <w:rsid w:val="00841CE1"/>
    <w:rsid w:val="0084517B"/>
    <w:rsid w:val="00845D87"/>
    <w:rsid w:val="008473D8"/>
    <w:rsid w:val="008502E0"/>
    <w:rsid w:val="008517F8"/>
    <w:rsid w:val="0085182A"/>
    <w:rsid w:val="00851F7B"/>
    <w:rsid w:val="008528DC"/>
    <w:rsid w:val="00852924"/>
    <w:rsid w:val="00852B8C"/>
    <w:rsid w:val="0085344B"/>
    <w:rsid w:val="008534A5"/>
    <w:rsid w:val="00853AC5"/>
    <w:rsid w:val="00854520"/>
    <w:rsid w:val="00854648"/>
    <w:rsid w:val="00854981"/>
    <w:rsid w:val="00854A6B"/>
    <w:rsid w:val="00854CDC"/>
    <w:rsid w:val="00855F33"/>
    <w:rsid w:val="00856F3E"/>
    <w:rsid w:val="0085766A"/>
    <w:rsid w:val="00860DC4"/>
    <w:rsid w:val="00861399"/>
    <w:rsid w:val="00862895"/>
    <w:rsid w:val="00862F8D"/>
    <w:rsid w:val="00864B2E"/>
    <w:rsid w:val="00865663"/>
    <w:rsid w:val="0086572C"/>
    <w:rsid w:val="00865963"/>
    <w:rsid w:val="0086638A"/>
    <w:rsid w:val="00867620"/>
    <w:rsid w:val="0087021D"/>
    <w:rsid w:val="00871035"/>
    <w:rsid w:val="00871C1D"/>
    <w:rsid w:val="00871D94"/>
    <w:rsid w:val="00872FB8"/>
    <w:rsid w:val="00873122"/>
    <w:rsid w:val="00873173"/>
    <w:rsid w:val="0087450E"/>
    <w:rsid w:val="0087532B"/>
    <w:rsid w:val="00875425"/>
    <w:rsid w:val="00875A02"/>
    <w:rsid w:val="00875A82"/>
    <w:rsid w:val="00876699"/>
    <w:rsid w:val="00876CA3"/>
    <w:rsid w:val="00877139"/>
    <w:rsid w:val="008772FE"/>
    <w:rsid w:val="008774CC"/>
    <w:rsid w:val="008775F1"/>
    <w:rsid w:val="00877C99"/>
    <w:rsid w:val="008821AE"/>
    <w:rsid w:val="00883D3A"/>
    <w:rsid w:val="00885446"/>
    <w:rsid w:val="008854F7"/>
    <w:rsid w:val="00885852"/>
    <w:rsid w:val="00885A9D"/>
    <w:rsid w:val="008929D2"/>
    <w:rsid w:val="00893636"/>
    <w:rsid w:val="00893B94"/>
    <w:rsid w:val="00894F2E"/>
    <w:rsid w:val="008950A6"/>
    <w:rsid w:val="00896E9D"/>
    <w:rsid w:val="00896F11"/>
    <w:rsid w:val="0089799D"/>
    <w:rsid w:val="008A01F2"/>
    <w:rsid w:val="008A0408"/>
    <w:rsid w:val="008A09CA"/>
    <w:rsid w:val="008A0E17"/>
    <w:rsid w:val="008A1049"/>
    <w:rsid w:val="008A1C98"/>
    <w:rsid w:val="008A3082"/>
    <w:rsid w:val="008A322D"/>
    <w:rsid w:val="008A3BAE"/>
    <w:rsid w:val="008A3BFC"/>
    <w:rsid w:val="008A3CFD"/>
    <w:rsid w:val="008A425E"/>
    <w:rsid w:val="008A4A47"/>
    <w:rsid w:val="008A4D72"/>
    <w:rsid w:val="008A4D89"/>
    <w:rsid w:val="008A6285"/>
    <w:rsid w:val="008A63B2"/>
    <w:rsid w:val="008B1C1E"/>
    <w:rsid w:val="008B2905"/>
    <w:rsid w:val="008B2EF0"/>
    <w:rsid w:val="008B345D"/>
    <w:rsid w:val="008B426D"/>
    <w:rsid w:val="008B7303"/>
    <w:rsid w:val="008B7D39"/>
    <w:rsid w:val="008C0F0E"/>
    <w:rsid w:val="008C1DC7"/>
    <w:rsid w:val="008C1FC2"/>
    <w:rsid w:val="008C25E7"/>
    <w:rsid w:val="008C28B4"/>
    <w:rsid w:val="008C2980"/>
    <w:rsid w:val="008C2AC0"/>
    <w:rsid w:val="008C377F"/>
    <w:rsid w:val="008C37FB"/>
    <w:rsid w:val="008C391E"/>
    <w:rsid w:val="008C4493"/>
    <w:rsid w:val="008C499E"/>
    <w:rsid w:val="008C4DD6"/>
    <w:rsid w:val="008C5AFB"/>
    <w:rsid w:val="008C6123"/>
    <w:rsid w:val="008C67E0"/>
    <w:rsid w:val="008C68B4"/>
    <w:rsid w:val="008D07FB"/>
    <w:rsid w:val="008D0A8C"/>
    <w:rsid w:val="008D0C02"/>
    <w:rsid w:val="008D101B"/>
    <w:rsid w:val="008D1506"/>
    <w:rsid w:val="008D2958"/>
    <w:rsid w:val="008D3063"/>
    <w:rsid w:val="008D3081"/>
    <w:rsid w:val="008D357D"/>
    <w:rsid w:val="008D3C9E"/>
    <w:rsid w:val="008D435A"/>
    <w:rsid w:val="008D54D5"/>
    <w:rsid w:val="008D59B2"/>
    <w:rsid w:val="008D66C2"/>
    <w:rsid w:val="008D6D6A"/>
    <w:rsid w:val="008D6FF8"/>
    <w:rsid w:val="008E13CB"/>
    <w:rsid w:val="008E1C9B"/>
    <w:rsid w:val="008E387B"/>
    <w:rsid w:val="008E416D"/>
    <w:rsid w:val="008E6087"/>
    <w:rsid w:val="008E7398"/>
    <w:rsid w:val="008E758D"/>
    <w:rsid w:val="008F10A7"/>
    <w:rsid w:val="008F1F3B"/>
    <w:rsid w:val="008F26D4"/>
    <w:rsid w:val="008F2BA3"/>
    <w:rsid w:val="008F2DFB"/>
    <w:rsid w:val="008F4458"/>
    <w:rsid w:val="008F4DC6"/>
    <w:rsid w:val="008F517C"/>
    <w:rsid w:val="008F755D"/>
    <w:rsid w:val="008F7A39"/>
    <w:rsid w:val="008F7D71"/>
    <w:rsid w:val="00900936"/>
    <w:rsid w:val="00900DD3"/>
    <w:rsid w:val="009021E8"/>
    <w:rsid w:val="00903C30"/>
    <w:rsid w:val="00904677"/>
    <w:rsid w:val="009050CA"/>
    <w:rsid w:val="00905EE2"/>
    <w:rsid w:val="00907771"/>
    <w:rsid w:val="00907C5E"/>
    <w:rsid w:val="00907DFB"/>
    <w:rsid w:val="00911440"/>
    <w:rsid w:val="00911712"/>
    <w:rsid w:val="00911B27"/>
    <w:rsid w:val="0091216B"/>
    <w:rsid w:val="009170BE"/>
    <w:rsid w:val="00917E68"/>
    <w:rsid w:val="009207E2"/>
    <w:rsid w:val="00920800"/>
    <w:rsid w:val="00920B55"/>
    <w:rsid w:val="00921E05"/>
    <w:rsid w:val="009221C1"/>
    <w:rsid w:val="0092324A"/>
    <w:rsid w:val="00924133"/>
    <w:rsid w:val="009262C9"/>
    <w:rsid w:val="00927140"/>
    <w:rsid w:val="00927A81"/>
    <w:rsid w:val="00930383"/>
    <w:rsid w:val="009307D6"/>
    <w:rsid w:val="00930C56"/>
    <w:rsid w:val="00930EB9"/>
    <w:rsid w:val="009337A1"/>
    <w:rsid w:val="009337AC"/>
    <w:rsid w:val="009338A0"/>
    <w:rsid w:val="00933DC7"/>
    <w:rsid w:val="00935FD9"/>
    <w:rsid w:val="0093732C"/>
    <w:rsid w:val="009418F4"/>
    <w:rsid w:val="00942B69"/>
    <w:rsid w:val="00942BBC"/>
    <w:rsid w:val="00943398"/>
    <w:rsid w:val="00943865"/>
    <w:rsid w:val="00944180"/>
    <w:rsid w:val="009445AB"/>
    <w:rsid w:val="009448F2"/>
    <w:rsid w:val="00944AA0"/>
    <w:rsid w:val="009452F8"/>
    <w:rsid w:val="00945C59"/>
    <w:rsid w:val="00946740"/>
    <w:rsid w:val="00946F2A"/>
    <w:rsid w:val="0094703B"/>
    <w:rsid w:val="009477FD"/>
    <w:rsid w:val="00947DA2"/>
    <w:rsid w:val="00947F53"/>
    <w:rsid w:val="00950246"/>
    <w:rsid w:val="00950EA9"/>
    <w:rsid w:val="00951177"/>
    <w:rsid w:val="00952767"/>
    <w:rsid w:val="0095284C"/>
    <w:rsid w:val="0095346A"/>
    <w:rsid w:val="00953A2D"/>
    <w:rsid w:val="00954450"/>
    <w:rsid w:val="00954AF5"/>
    <w:rsid w:val="0096308A"/>
    <w:rsid w:val="00966059"/>
    <w:rsid w:val="00966211"/>
    <w:rsid w:val="009670CF"/>
    <w:rsid w:val="009673E8"/>
    <w:rsid w:val="00967C45"/>
    <w:rsid w:val="00974DB8"/>
    <w:rsid w:val="00975462"/>
    <w:rsid w:val="0097589C"/>
    <w:rsid w:val="0097620B"/>
    <w:rsid w:val="00977777"/>
    <w:rsid w:val="00980292"/>
    <w:rsid w:val="00980661"/>
    <w:rsid w:val="0098093B"/>
    <w:rsid w:val="00980BE1"/>
    <w:rsid w:val="00980C01"/>
    <w:rsid w:val="00981EBA"/>
    <w:rsid w:val="00984E6B"/>
    <w:rsid w:val="009850ED"/>
    <w:rsid w:val="00985122"/>
    <w:rsid w:val="009876D4"/>
    <w:rsid w:val="00987E61"/>
    <w:rsid w:val="009914A5"/>
    <w:rsid w:val="00991D5E"/>
    <w:rsid w:val="00992184"/>
    <w:rsid w:val="0099288B"/>
    <w:rsid w:val="00992B25"/>
    <w:rsid w:val="009931B9"/>
    <w:rsid w:val="00994C60"/>
    <w:rsid w:val="0099548E"/>
    <w:rsid w:val="009959FE"/>
    <w:rsid w:val="009963CA"/>
    <w:rsid w:val="00996456"/>
    <w:rsid w:val="00996A12"/>
    <w:rsid w:val="009973F9"/>
    <w:rsid w:val="00997B0F"/>
    <w:rsid w:val="009A0CC3"/>
    <w:rsid w:val="009A1CAD"/>
    <w:rsid w:val="009A2500"/>
    <w:rsid w:val="009A2B61"/>
    <w:rsid w:val="009A3440"/>
    <w:rsid w:val="009A34E9"/>
    <w:rsid w:val="009A38C6"/>
    <w:rsid w:val="009A3D67"/>
    <w:rsid w:val="009A5832"/>
    <w:rsid w:val="009A6838"/>
    <w:rsid w:val="009A7B6A"/>
    <w:rsid w:val="009B085C"/>
    <w:rsid w:val="009B0C73"/>
    <w:rsid w:val="009B1C78"/>
    <w:rsid w:val="009B241B"/>
    <w:rsid w:val="009B24B5"/>
    <w:rsid w:val="009B2927"/>
    <w:rsid w:val="009B3562"/>
    <w:rsid w:val="009B4915"/>
    <w:rsid w:val="009B4EBC"/>
    <w:rsid w:val="009B4ED6"/>
    <w:rsid w:val="009B5ABB"/>
    <w:rsid w:val="009B60DE"/>
    <w:rsid w:val="009B6237"/>
    <w:rsid w:val="009B6805"/>
    <w:rsid w:val="009B6F64"/>
    <w:rsid w:val="009B70E3"/>
    <w:rsid w:val="009B73CE"/>
    <w:rsid w:val="009B7496"/>
    <w:rsid w:val="009C23AA"/>
    <w:rsid w:val="009C2461"/>
    <w:rsid w:val="009C2693"/>
    <w:rsid w:val="009C3063"/>
    <w:rsid w:val="009C32C7"/>
    <w:rsid w:val="009C430C"/>
    <w:rsid w:val="009C56F3"/>
    <w:rsid w:val="009C5A15"/>
    <w:rsid w:val="009C5D26"/>
    <w:rsid w:val="009C6FE2"/>
    <w:rsid w:val="009C70CE"/>
    <w:rsid w:val="009C7674"/>
    <w:rsid w:val="009D004A"/>
    <w:rsid w:val="009D10C3"/>
    <w:rsid w:val="009D254B"/>
    <w:rsid w:val="009D3116"/>
    <w:rsid w:val="009D38C6"/>
    <w:rsid w:val="009D4210"/>
    <w:rsid w:val="009D5215"/>
    <w:rsid w:val="009D5583"/>
    <w:rsid w:val="009D5880"/>
    <w:rsid w:val="009D5ADF"/>
    <w:rsid w:val="009D5F54"/>
    <w:rsid w:val="009D7E7C"/>
    <w:rsid w:val="009E1E73"/>
    <w:rsid w:val="009E1FD4"/>
    <w:rsid w:val="009E2AC6"/>
    <w:rsid w:val="009E3B07"/>
    <w:rsid w:val="009E3B4B"/>
    <w:rsid w:val="009E51D1"/>
    <w:rsid w:val="009E5531"/>
    <w:rsid w:val="009E5C55"/>
    <w:rsid w:val="009E611E"/>
    <w:rsid w:val="009E65D2"/>
    <w:rsid w:val="009E6C97"/>
    <w:rsid w:val="009E6E5B"/>
    <w:rsid w:val="009E76A0"/>
    <w:rsid w:val="009F0470"/>
    <w:rsid w:val="009F171E"/>
    <w:rsid w:val="009F1CAB"/>
    <w:rsid w:val="009F3209"/>
    <w:rsid w:val="009F33D3"/>
    <w:rsid w:val="009F3D2F"/>
    <w:rsid w:val="009F4651"/>
    <w:rsid w:val="009F4FB5"/>
    <w:rsid w:val="009F51F4"/>
    <w:rsid w:val="009F57E0"/>
    <w:rsid w:val="009F63BF"/>
    <w:rsid w:val="009F65C3"/>
    <w:rsid w:val="009F7052"/>
    <w:rsid w:val="00A01D5B"/>
    <w:rsid w:val="00A02668"/>
    <w:rsid w:val="00A02801"/>
    <w:rsid w:val="00A02EDD"/>
    <w:rsid w:val="00A03C6A"/>
    <w:rsid w:val="00A05D4F"/>
    <w:rsid w:val="00A06063"/>
    <w:rsid w:val="00A06A39"/>
    <w:rsid w:val="00A07153"/>
    <w:rsid w:val="00A07196"/>
    <w:rsid w:val="00A07F58"/>
    <w:rsid w:val="00A131CB"/>
    <w:rsid w:val="00A14575"/>
    <w:rsid w:val="00A1463A"/>
    <w:rsid w:val="00A14847"/>
    <w:rsid w:val="00A14A55"/>
    <w:rsid w:val="00A16D6D"/>
    <w:rsid w:val="00A21383"/>
    <w:rsid w:val="00A2199F"/>
    <w:rsid w:val="00A21B31"/>
    <w:rsid w:val="00A2360E"/>
    <w:rsid w:val="00A24650"/>
    <w:rsid w:val="00A25165"/>
    <w:rsid w:val="00A25723"/>
    <w:rsid w:val="00A26E0C"/>
    <w:rsid w:val="00A279D6"/>
    <w:rsid w:val="00A30CFA"/>
    <w:rsid w:val="00A32FCB"/>
    <w:rsid w:val="00A34C25"/>
    <w:rsid w:val="00A3507D"/>
    <w:rsid w:val="00A355B5"/>
    <w:rsid w:val="00A356CD"/>
    <w:rsid w:val="00A35BBE"/>
    <w:rsid w:val="00A3619F"/>
    <w:rsid w:val="00A3717A"/>
    <w:rsid w:val="00A4019F"/>
    <w:rsid w:val="00A4088C"/>
    <w:rsid w:val="00A40B5F"/>
    <w:rsid w:val="00A40CC0"/>
    <w:rsid w:val="00A40E8B"/>
    <w:rsid w:val="00A413F8"/>
    <w:rsid w:val="00A41424"/>
    <w:rsid w:val="00A41686"/>
    <w:rsid w:val="00A43B7A"/>
    <w:rsid w:val="00A4405E"/>
    <w:rsid w:val="00A4456B"/>
    <w:rsid w:val="00A448D4"/>
    <w:rsid w:val="00A452E0"/>
    <w:rsid w:val="00A456AC"/>
    <w:rsid w:val="00A45E91"/>
    <w:rsid w:val="00A462B6"/>
    <w:rsid w:val="00A46631"/>
    <w:rsid w:val="00A46E22"/>
    <w:rsid w:val="00A4761B"/>
    <w:rsid w:val="00A506DF"/>
    <w:rsid w:val="00A51118"/>
    <w:rsid w:val="00A51EA5"/>
    <w:rsid w:val="00A51EB4"/>
    <w:rsid w:val="00A53276"/>
    <w:rsid w:val="00A53742"/>
    <w:rsid w:val="00A53CA0"/>
    <w:rsid w:val="00A55430"/>
    <w:rsid w:val="00A557A1"/>
    <w:rsid w:val="00A565C6"/>
    <w:rsid w:val="00A565E8"/>
    <w:rsid w:val="00A5768D"/>
    <w:rsid w:val="00A57E16"/>
    <w:rsid w:val="00A57F32"/>
    <w:rsid w:val="00A60A8C"/>
    <w:rsid w:val="00A61D55"/>
    <w:rsid w:val="00A61F85"/>
    <w:rsid w:val="00A63059"/>
    <w:rsid w:val="00A63AE3"/>
    <w:rsid w:val="00A63E28"/>
    <w:rsid w:val="00A64272"/>
    <w:rsid w:val="00A64D81"/>
    <w:rsid w:val="00A651A4"/>
    <w:rsid w:val="00A67B1D"/>
    <w:rsid w:val="00A7073A"/>
    <w:rsid w:val="00A71112"/>
    <w:rsid w:val="00A71361"/>
    <w:rsid w:val="00A72223"/>
    <w:rsid w:val="00A74649"/>
    <w:rsid w:val="00A746E2"/>
    <w:rsid w:val="00A74EEA"/>
    <w:rsid w:val="00A76E29"/>
    <w:rsid w:val="00A77729"/>
    <w:rsid w:val="00A8190D"/>
    <w:rsid w:val="00A81FF2"/>
    <w:rsid w:val="00A83904"/>
    <w:rsid w:val="00A83E20"/>
    <w:rsid w:val="00A84A21"/>
    <w:rsid w:val="00A903CC"/>
    <w:rsid w:val="00A90893"/>
    <w:rsid w:val="00A90A79"/>
    <w:rsid w:val="00A90FC9"/>
    <w:rsid w:val="00A91027"/>
    <w:rsid w:val="00A91CC0"/>
    <w:rsid w:val="00A92277"/>
    <w:rsid w:val="00A92499"/>
    <w:rsid w:val="00A92945"/>
    <w:rsid w:val="00A92DA4"/>
    <w:rsid w:val="00A93211"/>
    <w:rsid w:val="00A9350F"/>
    <w:rsid w:val="00A93AF8"/>
    <w:rsid w:val="00A9472E"/>
    <w:rsid w:val="00A947A4"/>
    <w:rsid w:val="00A9646A"/>
    <w:rsid w:val="00A96B30"/>
    <w:rsid w:val="00A96F0D"/>
    <w:rsid w:val="00A97C58"/>
    <w:rsid w:val="00AA132C"/>
    <w:rsid w:val="00AA161D"/>
    <w:rsid w:val="00AA28E0"/>
    <w:rsid w:val="00AA2F36"/>
    <w:rsid w:val="00AA31A5"/>
    <w:rsid w:val="00AA3516"/>
    <w:rsid w:val="00AA442D"/>
    <w:rsid w:val="00AA566F"/>
    <w:rsid w:val="00AA59B5"/>
    <w:rsid w:val="00AA59B7"/>
    <w:rsid w:val="00AA71E1"/>
    <w:rsid w:val="00AA7777"/>
    <w:rsid w:val="00AA7B84"/>
    <w:rsid w:val="00AA7BDB"/>
    <w:rsid w:val="00AB00A9"/>
    <w:rsid w:val="00AB074C"/>
    <w:rsid w:val="00AB197C"/>
    <w:rsid w:val="00AB22D8"/>
    <w:rsid w:val="00AB2D97"/>
    <w:rsid w:val="00AB4401"/>
    <w:rsid w:val="00AB4AD1"/>
    <w:rsid w:val="00AB696D"/>
    <w:rsid w:val="00AC0B4C"/>
    <w:rsid w:val="00AC0C30"/>
    <w:rsid w:val="00AC1164"/>
    <w:rsid w:val="00AC2296"/>
    <w:rsid w:val="00AC2339"/>
    <w:rsid w:val="00AC2754"/>
    <w:rsid w:val="00AC3FDD"/>
    <w:rsid w:val="00AC48B0"/>
    <w:rsid w:val="00AC4ACD"/>
    <w:rsid w:val="00AC5859"/>
    <w:rsid w:val="00AC59E8"/>
    <w:rsid w:val="00AC5DFB"/>
    <w:rsid w:val="00AC632C"/>
    <w:rsid w:val="00AC694D"/>
    <w:rsid w:val="00AC7113"/>
    <w:rsid w:val="00AC7CCC"/>
    <w:rsid w:val="00AC7CF6"/>
    <w:rsid w:val="00AD0378"/>
    <w:rsid w:val="00AD13DC"/>
    <w:rsid w:val="00AD15FB"/>
    <w:rsid w:val="00AD1C1C"/>
    <w:rsid w:val="00AD1DAF"/>
    <w:rsid w:val="00AD2960"/>
    <w:rsid w:val="00AD2B47"/>
    <w:rsid w:val="00AD52AC"/>
    <w:rsid w:val="00AD6DE2"/>
    <w:rsid w:val="00AE0A40"/>
    <w:rsid w:val="00AE0A7F"/>
    <w:rsid w:val="00AE0ABB"/>
    <w:rsid w:val="00AE11D1"/>
    <w:rsid w:val="00AE1ED4"/>
    <w:rsid w:val="00AE21E1"/>
    <w:rsid w:val="00AE29D2"/>
    <w:rsid w:val="00AE2B61"/>
    <w:rsid w:val="00AE2F8D"/>
    <w:rsid w:val="00AE34B9"/>
    <w:rsid w:val="00AE3BAE"/>
    <w:rsid w:val="00AE3C0D"/>
    <w:rsid w:val="00AE58AE"/>
    <w:rsid w:val="00AE5ACD"/>
    <w:rsid w:val="00AE5F77"/>
    <w:rsid w:val="00AE6205"/>
    <w:rsid w:val="00AE6A21"/>
    <w:rsid w:val="00AF07CC"/>
    <w:rsid w:val="00AF0A65"/>
    <w:rsid w:val="00AF1078"/>
    <w:rsid w:val="00AF155B"/>
    <w:rsid w:val="00AF1C8F"/>
    <w:rsid w:val="00AF2B68"/>
    <w:rsid w:val="00AF2C92"/>
    <w:rsid w:val="00AF2E97"/>
    <w:rsid w:val="00AF3BEA"/>
    <w:rsid w:val="00AF3EC1"/>
    <w:rsid w:val="00AF5025"/>
    <w:rsid w:val="00AF519F"/>
    <w:rsid w:val="00AF5387"/>
    <w:rsid w:val="00AF55F5"/>
    <w:rsid w:val="00AF5DF7"/>
    <w:rsid w:val="00AF5F66"/>
    <w:rsid w:val="00AF6443"/>
    <w:rsid w:val="00AF6587"/>
    <w:rsid w:val="00AF7BD6"/>
    <w:rsid w:val="00AF7E86"/>
    <w:rsid w:val="00B00657"/>
    <w:rsid w:val="00B00EA4"/>
    <w:rsid w:val="00B01CE9"/>
    <w:rsid w:val="00B024B9"/>
    <w:rsid w:val="00B03D71"/>
    <w:rsid w:val="00B0415E"/>
    <w:rsid w:val="00B0535F"/>
    <w:rsid w:val="00B077FA"/>
    <w:rsid w:val="00B107D1"/>
    <w:rsid w:val="00B10A30"/>
    <w:rsid w:val="00B127D7"/>
    <w:rsid w:val="00B12A40"/>
    <w:rsid w:val="00B13488"/>
    <w:rsid w:val="00B13572"/>
    <w:rsid w:val="00B13B0C"/>
    <w:rsid w:val="00B14408"/>
    <w:rsid w:val="00B1453A"/>
    <w:rsid w:val="00B14D9F"/>
    <w:rsid w:val="00B14EF4"/>
    <w:rsid w:val="00B153A3"/>
    <w:rsid w:val="00B15403"/>
    <w:rsid w:val="00B15A81"/>
    <w:rsid w:val="00B15FB5"/>
    <w:rsid w:val="00B16C64"/>
    <w:rsid w:val="00B16E28"/>
    <w:rsid w:val="00B1749B"/>
    <w:rsid w:val="00B1792A"/>
    <w:rsid w:val="00B20F82"/>
    <w:rsid w:val="00B21F46"/>
    <w:rsid w:val="00B22051"/>
    <w:rsid w:val="00B23989"/>
    <w:rsid w:val="00B25B2E"/>
    <w:rsid w:val="00B25B9A"/>
    <w:rsid w:val="00B25BD5"/>
    <w:rsid w:val="00B2694E"/>
    <w:rsid w:val="00B27F4C"/>
    <w:rsid w:val="00B30829"/>
    <w:rsid w:val="00B32212"/>
    <w:rsid w:val="00B329A3"/>
    <w:rsid w:val="00B33C71"/>
    <w:rsid w:val="00B34079"/>
    <w:rsid w:val="00B35A05"/>
    <w:rsid w:val="00B35D41"/>
    <w:rsid w:val="00B3643F"/>
    <w:rsid w:val="00B372B2"/>
    <w:rsid w:val="00B376B3"/>
    <w:rsid w:val="00B3793A"/>
    <w:rsid w:val="00B37F14"/>
    <w:rsid w:val="00B40064"/>
    <w:rsid w:val="00B401BA"/>
    <w:rsid w:val="00B407E4"/>
    <w:rsid w:val="00B417DF"/>
    <w:rsid w:val="00B425B6"/>
    <w:rsid w:val="00B425FA"/>
    <w:rsid w:val="00B42A72"/>
    <w:rsid w:val="00B441AE"/>
    <w:rsid w:val="00B44642"/>
    <w:rsid w:val="00B45A65"/>
    <w:rsid w:val="00B45F33"/>
    <w:rsid w:val="00B46CC5"/>
    <w:rsid w:val="00B46D50"/>
    <w:rsid w:val="00B46E0C"/>
    <w:rsid w:val="00B51A43"/>
    <w:rsid w:val="00B51E19"/>
    <w:rsid w:val="00B521AF"/>
    <w:rsid w:val="00B53170"/>
    <w:rsid w:val="00B535B0"/>
    <w:rsid w:val="00B548B9"/>
    <w:rsid w:val="00B56DBE"/>
    <w:rsid w:val="00B57C7E"/>
    <w:rsid w:val="00B601D4"/>
    <w:rsid w:val="00B602B9"/>
    <w:rsid w:val="00B61B4E"/>
    <w:rsid w:val="00B6228D"/>
    <w:rsid w:val="00B62945"/>
    <w:rsid w:val="00B62999"/>
    <w:rsid w:val="00B62A0F"/>
    <w:rsid w:val="00B62C05"/>
    <w:rsid w:val="00B63BE3"/>
    <w:rsid w:val="00B64885"/>
    <w:rsid w:val="00B64F5F"/>
    <w:rsid w:val="00B64FA3"/>
    <w:rsid w:val="00B66810"/>
    <w:rsid w:val="00B67DCA"/>
    <w:rsid w:val="00B71707"/>
    <w:rsid w:val="00B72557"/>
    <w:rsid w:val="00B72BE3"/>
    <w:rsid w:val="00B73B80"/>
    <w:rsid w:val="00B7683D"/>
    <w:rsid w:val="00B770C7"/>
    <w:rsid w:val="00B7772B"/>
    <w:rsid w:val="00B804EA"/>
    <w:rsid w:val="00B80E5C"/>
    <w:rsid w:val="00B80F26"/>
    <w:rsid w:val="00B822BD"/>
    <w:rsid w:val="00B842F4"/>
    <w:rsid w:val="00B846A2"/>
    <w:rsid w:val="00B854A4"/>
    <w:rsid w:val="00B8626B"/>
    <w:rsid w:val="00B8647F"/>
    <w:rsid w:val="00B87640"/>
    <w:rsid w:val="00B912EC"/>
    <w:rsid w:val="00B914FB"/>
    <w:rsid w:val="00B91A7B"/>
    <w:rsid w:val="00B929DD"/>
    <w:rsid w:val="00B93631"/>
    <w:rsid w:val="00B93AF6"/>
    <w:rsid w:val="00B946E1"/>
    <w:rsid w:val="00B95405"/>
    <w:rsid w:val="00B963F1"/>
    <w:rsid w:val="00B968E4"/>
    <w:rsid w:val="00B97AA4"/>
    <w:rsid w:val="00BA020A"/>
    <w:rsid w:val="00BA06AE"/>
    <w:rsid w:val="00BA166F"/>
    <w:rsid w:val="00BA174A"/>
    <w:rsid w:val="00BA1908"/>
    <w:rsid w:val="00BA3380"/>
    <w:rsid w:val="00BA3887"/>
    <w:rsid w:val="00BA4498"/>
    <w:rsid w:val="00BA462A"/>
    <w:rsid w:val="00BA69DA"/>
    <w:rsid w:val="00BA7829"/>
    <w:rsid w:val="00BA78EA"/>
    <w:rsid w:val="00BA7E0B"/>
    <w:rsid w:val="00BB0182"/>
    <w:rsid w:val="00BB025A"/>
    <w:rsid w:val="00BB02A4"/>
    <w:rsid w:val="00BB1270"/>
    <w:rsid w:val="00BB1E44"/>
    <w:rsid w:val="00BB3987"/>
    <w:rsid w:val="00BB4050"/>
    <w:rsid w:val="00BB4F76"/>
    <w:rsid w:val="00BB5267"/>
    <w:rsid w:val="00BB52B8"/>
    <w:rsid w:val="00BB59D8"/>
    <w:rsid w:val="00BB695A"/>
    <w:rsid w:val="00BB69CC"/>
    <w:rsid w:val="00BB7A65"/>
    <w:rsid w:val="00BB7E69"/>
    <w:rsid w:val="00BC06A3"/>
    <w:rsid w:val="00BC0E51"/>
    <w:rsid w:val="00BC2E83"/>
    <w:rsid w:val="00BC3815"/>
    <w:rsid w:val="00BC3C1F"/>
    <w:rsid w:val="00BC4C7F"/>
    <w:rsid w:val="00BC570B"/>
    <w:rsid w:val="00BC5743"/>
    <w:rsid w:val="00BC7CE7"/>
    <w:rsid w:val="00BD0B35"/>
    <w:rsid w:val="00BD0E65"/>
    <w:rsid w:val="00BD1122"/>
    <w:rsid w:val="00BD143B"/>
    <w:rsid w:val="00BD1F78"/>
    <w:rsid w:val="00BD2177"/>
    <w:rsid w:val="00BD295E"/>
    <w:rsid w:val="00BD3054"/>
    <w:rsid w:val="00BD368E"/>
    <w:rsid w:val="00BD4664"/>
    <w:rsid w:val="00BD4C93"/>
    <w:rsid w:val="00BD5590"/>
    <w:rsid w:val="00BD574C"/>
    <w:rsid w:val="00BD7B05"/>
    <w:rsid w:val="00BE0A81"/>
    <w:rsid w:val="00BE0E8C"/>
    <w:rsid w:val="00BE1193"/>
    <w:rsid w:val="00BE14B7"/>
    <w:rsid w:val="00BE1FAE"/>
    <w:rsid w:val="00BE3856"/>
    <w:rsid w:val="00BE3E7C"/>
    <w:rsid w:val="00BE48B0"/>
    <w:rsid w:val="00BE5D92"/>
    <w:rsid w:val="00BE62D8"/>
    <w:rsid w:val="00BE7F91"/>
    <w:rsid w:val="00BF0854"/>
    <w:rsid w:val="00BF28BB"/>
    <w:rsid w:val="00BF3EF4"/>
    <w:rsid w:val="00BF4849"/>
    <w:rsid w:val="00BF4EA7"/>
    <w:rsid w:val="00BF55DF"/>
    <w:rsid w:val="00BF6525"/>
    <w:rsid w:val="00BF6FBC"/>
    <w:rsid w:val="00BF7204"/>
    <w:rsid w:val="00BF738D"/>
    <w:rsid w:val="00BF7844"/>
    <w:rsid w:val="00C00EDB"/>
    <w:rsid w:val="00C01709"/>
    <w:rsid w:val="00C02863"/>
    <w:rsid w:val="00C0383A"/>
    <w:rsid w:val="00C05CFB"/>
    <w:rsid w:val="00C06623"/>
    <w:rsid w:val="00C067FF"/>
    <w:rsid w:val="00C06B52"/>
    <w:rsid w:val="00C06E7B"/>
    <w:rsid w:val="00C11697"/>
    <w:rsid w:val="00C12862"/>
    <w:rsid w:val="00C13D28"/>
    <w:rsid w:val="00C14585"/>
    <w:rsid w:val="00C15050"/>
    <w:rsid w:val="00C15103"/>
    <w:rsid w:val="00C15F21"/>
    <w:rsid w:val="00C16345"/>
    <w:rsid w:val="00C165A0"/>
    <w:rsid w:val="00C1774B"/>
    <w:rsid w:val="00C21528"/>
    <w:rsid w:val="00C216CE"/>
    <w:rsid w:val="00C2184F"/>
    <w:rsid w:val="00C2197A"/>
    <w:rsid w:val="00C22A78"/>
    <w:rsid w:val="00C230AC"/>
    <w:rsid w:val="00C23C7E"/>
    <w:rsid w:val="00C23E7A"/>
    <w:rsid w:val="00C23FB0"/>
    <w:rsid w:val="00C244CF"/>
    <w:rsid w:val="00C246C5"/>
    <w:rsid w:val="00C253DD"/>
    <w:rsid w:val="00C2548C"/>
    <w:rsid w:val="00C25A82"/>
    <w:rsid w:val="00C2627D"/>
    <w:rsid w:val="00C270C7"/>
    <w:rsid w:val="00C278C3"/>
    <w:rsid w:val="00C27A68"/>
    <w:rsid w:val="00C27D2C"/>
    <w:rsid w:val="00C30A2A"/>
    <w:rsid w:val="00C31791"/>
    <w:rsid w:val="00C32BE6"/>
    <w:rsid w:val="00C32E1A"/>
    <w:rsid w:val="00C336AE"/>
    <w:rsid w:val="00C33876"/>
    <w:rsid w:val="00C33993"/>
    <w:rsid w:val="00C34213"/>
    <w:rsid w:val="00C4069E"/>
    <w:rsid w:val="00C40A5F"/>
    <w:rsid w:val="00C41ADC"/>
    <w:rsid w:val="00C420EA"/>
    <w:rsid w:val="00C42C20"/>
    <w:rsid w:val="00C42DD4"/>
    <w:rsid w:val="00C433D1"/>
    <w:rsid w:val="00C4362C"/>
    <w:rsid w:val="00C440E8"/>
    <w:rsid w:val="00C44149"/>
    <w:rsid w:val="00C44410"/>
    <w:rsid w:val="00C44A15"/>
    <w:rsid w:val="00C45267"/>
    <w:rsid w:val="00C456CC"/>
    <w:rsid w:val="00C4630A"/>
    <w:rsid w:val="00C4698A"/>
    <w:rsid w:val="00C4740A"/>
    <w:rsid w:val="00C4758E"/>
    <w:rsid w:val="00C50789"/>
    <w:rsid w:val="00C523F0"/>
    <w:rsid w:val="00C526D2"/>
    <w:rsid w:val="00C53A91"/>
    <w:rsid w:val="00C53B75"/>
    <w:rsid w:val="00C53BA9"/>
    <w:rsid w:val="00C5437F"/>
    <w:rsid w:val="00C553C8"/>
    <w:rsid w:val="00C5794E"/>
    <w:rsid w:val="00C60968"/>
    <w:rsid w:val="00C60E62"/>
    <w:rsid w:val="00C6169F"/>
    <w:rsid w:val="00C61B78"/>
    <w:rsid w:val="00C62818"/>
    <w:rsid w:val="00C63637"/>
    <w:rsid w:val="00C639BA"/>
    <w:rsid w:val="00C63D39"/>
    <w:rsid w:val="00C63EDD"/>
    <w:rsid w:val="00C65B36"/>
    <w:rsid w:val="00C662F4"/>
    <w:rsid w:val="00C66DE5"/>
    <w:rsid w:val="00C70B5B"/>
    <w:rsid w:val="00C70D00"/>
    <w:rsid w:val="00C7113F"/>
    <w:rsid w:val="00C7292E"/>
    <w:rsid w:val="00C73272"/>
    <w:rsid w:val="00C73A21"/>
    <w:rsid w:val="00C743E0"/>
    <w:rsid w:val="00C74558"/>
    <w:rsid w:val="00C74E88"/>
    <w:rsid w:val="00C7709E"/>
    <w:rsid w:val="00C77180"/>
    <w:rsid w:val="00C775F1"/>
    <w:rsid w:val="00C801E3"/>
    <w:rsid w:val="00C80924"/>
    <w:rsid w:val="00C80ABE"/>
    <w:rsid w:val="00C80CA0"/>
    <w:rsid w:val="00C810F2"/>
    <w:rsid w:val="00C81759"/>
    <w:rsid w:val="00C822C1"/>
    <w:rsid w:val="00C824C2"/>
    <w:rsid w:val="00C8286B"/>
    <w:rsid w:val="00C8451E"/>
    <w:rsid w:val="00C850DA"/>
    <w:rsid w:val="00C85919"/>
    <w:rsid w:val="00C85AD9"/>
    <w:rsid w:val="00C85EF5"/>
    <w:rsid w:val="00C86788"/>
    <w:rsid w:val="00C86D12"/>
    <w:rsid w:val="00C91532"/>
    <w:rsid w:val="00C937A5"/>
    <w:rsid w:val="00C94051"/>
    <w:rsid w:val="00C9466B"/>
    <w:rsid w:val="00C947F8"/>
    <w:rsid w:val="00C9515F"/>
    <w:rsid w:val="00C95BFA"/>
    <w:rsid w:val="00C963C5"/>
    <w:rsid w:val="00C97E2E"/>
    <w:rsid w:val="00CA030C"/>
    <w:rsid w:val="00CA0726"/>
    <w:rsid w:val="00CA09A7"/>
    <w:rsid w:val="00CA1F41"/>
    <w:rsid w:val="00CA32EE"/>
    <w:rsid w:val="00CA5771"/>
    <w:rsid w:val="00CA5FD6"/>
    <w:rsid w:val="00CA6A1A"/>
    <w:rsid w:val="00CA6DFF"/>
    <w:rsid w:val="00CB06CB"/>
    <w:rsid w:val="00CB16AA"/>
    <w:rsid w:val="00CB19D1"/>
    <w:rsid w:val="00CB1C6F"/>
    <w:rsid w:val="00CB1E3B"/>
    <w:rsid w:val="00CB3D67"/>
    <w:rsid w:val="00CB524D"/>
    <w:rsid w:val="00CB565F"/>
    <w:rsid w:val="00CB65D6"/>
    <w:rsid w:val="00CB665B"/>
    <w:rsid w:val="00CB675E"/>
    <w:rsid w:val="00CB699C"/>
    <w:rsid w:val="00CB6D11"/>
    <w:rsid w:val="00CB75DF"/>
    <w:rsid w:val="00CC1370"/>
    <w:rsid w:val="00CC13E3"/>
    <w:rsid w:val="00CC1E75"/>
    <w:rsid w:val="00CC2D06"/>
    <w:rsid w:val="00CC2E0E"/>
    <w:rsid w:val="00CC3531"/>
    <w:rsid w:val="00CC3610"/>
    <w:rsid w:val="00CC361C"/>
    <w:rsid w:val="00CC474B"/>
    <w:rsid w:val="00CC483A"/>
    <w:rsid w:val="00CC4EFC"/>
    <w:rsid w:val="00CC6427"/>
    <w:rsid w:val="00CC658C"/>
    <w:rsid w:val="00CC67BF"/>
    <w:rsid w:val="00CC6927"/>
    <w:rsid w:val="00CC6B55"/>
    <w:rsid w:val="00CC6EE3"/>
    <w:rsid w:val="00CC7878"/>
    <w:rsid w:val="00CC7899"/>
    <w:rsid w:val="00CC7E08"/>
    <w:rsid w:val="00CD0843"/>
    <w:rsid w:val="00CD1101"/>
    <w:rsid w:val="00CD19A7"/>
    <w:rsid w:val="00CD215E"/>
    <w:rsid w:val="00CD302E"/>
    <w:rsid w:val="00CD492A"/>
    <w:rsid w:val="00CD4E31"/>
    <w:rsid w:val="00CD59B3"/>
    <w:rsid w:val="00CD5A78"/>
    <w:rsid w:val="00CD5BEF"/>
    <w:rsid w:val="00CD61ED"/>
    <w:rsid w:val="00CD627C"/>
    <w:rsid w:val="00CD6A2D"/>
    <w:rsid w:val="00CD70C3"/>
    <w:rsid w:val="00CD7345"/>
    <w:rsid w:val="00CE1053"/>
    <w:rsid w:val="00CE171A"/>
    <w:rsid w:val="00CE1B2B"/>
    <w:rsid w:val="00CE372E"/>
    <w:rsid w:val="00CE4560"/>
    <w:rsid w:val="00CE60E8"/>
    <w:rsid w:val="00CE6D47"/>
    <w:rsid w:val="00CE7885"/>
    <w:rsid w:val="00CE7EB3"/>
    <w:rsid w:val="00CF0A1B"/>
    <w:rsid w:val="00CF0A8D"/>
    <w:rsid w:val="00CF19F6"/>
    <w:rsid w:val="00CF2673"/>
    <w:rsid w:val="00CF2F4F"/>
    <w:rsid w:val="00CF41B5"/>
    <w:rsid w:val="00CF4CA7"/>
    <w:rsid w:val="00CF536D"/>
    <w:rsid w:val="00CF5A7A"/>
    <w:rsid w:val="00CF72E8"/>
    <w:rsid w:val="00D019BA"/>
    <w:rsid w:val="00D01AD5"/>
    <w:rsid w:val="00D0273C"/>
    <w:rsid w:val="00D02E9D"/>
    <w:rsid w:val="00D04163"/>
    <w:rsid w:val="00D049E5"/>
    <w:rsid w:val="00D05194"/>
    <w:rsid w:val="00D05685"/>
    <w:rsid w:val="00D0595A"/>
    <w:rsid w:val="00D05D25"/>
    <w:rsid w:val="00D06631"/>
    <w:rsid w:val="00D10CB8"/>
    <w:rsid w:val="00D12777"/>
    <w:rsid w:val="00D12806"/>
    <w:rsid w:val="00D12959"/>
    <w:rsid w:val="00D12D44"/>
    <w:rsid w:val="00D14B03"/>
    <w:rsid w:val="00D14B49"/>
    <w:rsid w:val="00D15018"/>
    <w:rsid w:val="00D158AC"/>
    <w:rsid w:val="00D15C42"/>
    <w:rsid w:val="00D16225"/>
    <w:rsid w:val="00D1694C"/>
    <w:rsid w:val="00D17EA3"/>
    <w:rsid w:val="00D20F5E"/>
    <w:rsid w:val="00D22021"/>
    <w:rsid w:val="00D2280B"/>
    <w:rsid w:val="00D22CB3"/>
    <w:rsid w:val="00D22E76"/>
    <w:rsid w:val="00D23B76"/>
    <w:rsid w:val="00D24B4A"/>
    <w:rsid w:val="00D24C72"/>
    <w:rsid w:val="00D24E38"/>
    <w:rsid w:val="00D2540E"/>
    <w:rsid w:val="00D26824"/>
    <w:rsid w:val="00D26A1A"/>
    <w:rsid w:val="00D30D78"/>
    <w:rsid w:val="00D312DB"/>
    <w:rsid w:val="00D3200A"/>
    <w:rsid w:val="00D32246"/>
    <w:rsid w:val="00D3272F"/>
    <w:rsid w:val="00D32AA7"/>
    <w:rsid w:val="00D32B0D"/>
    <w:rsid w:val="00D32FBE"/>
    <w:rsid w:val="00D34EE2"/>
    <w:rsid w:val="00D35CFC"/>
    <w:rsid w:val="00D36EE7"/>
    <w:rsid w:val="00D36F14"/>
    <w:rsid w:val="00D37395"/>
    <w:rsid w:val="00D378E5"/>
    <w:rsid w:val="00D379A3"/>
    <w:rsid w:val="00D37F11"/>
    <w:rsid w:val="00D40F0F"/>
    <w:rsid w:val="00D41795"/>
    <w:rsid w:val="00D41BE9"/>
    <w:rsid w:val="00D4386A"/>
    <w:rsid w:val="00D44443"/>
    <w:rsid w:val="00D45FF3"/>
    <w:rsid w:val="00D470AA"/>
    <w:rsid w:val="00D4758D"/>
    <w:rsid w:val="00D478D6"/>
    <w:rsid w:val="00D47C4E"/>
    <w:rsid w:val="00D512CF"/>
    <w:rsid w:val="00D51597"/>
    <w:rsid w:val="00D518FA"/>
    <w:rsid w:val="00D520AF"/>
    <w:rsid w:val="00D528B9"/>
    <w:rsid w:val="00D53186"/>
    <w:rsid w:val="00D53404"/>
    <w:rsid w:val="00D53B4D"/>
    <w:rsid w:val="00D5487D"/>
    <w:rsid w:val="00D548E7"/>
    <w:rsid w:val="00D548F3"/>
    <w:rsid w:val="00D5514E"/>
    <w:rsid w:val="00D576DB"/>
    <w:rsid w:val="00D57F7C"/>
    <w:rsid w:val="00D60140"/>
    <w:rsid w:val="00D6024A"/>
    <w:rsid w:val="00D60676"/>
    <w:rsid w:val="00D608B5"/>
    <w:rsid w:val="00D62283"/>
    <w:rsid w:val="00D62788"/>
    <w:rsid w:val="00D62AE8"/>
    <w:rsid w:val="00D64739"/>
    <w:rsid w:val="00D64E99"/>
    <w:rsid w:val="00D654DB"/>
    <w:rsid w:val="00D66AD3"/>
    <w:rsid w:val="00D70D02"/>
    <w:rsid w:val="00D71F99"/>
    <w:rsid w:val="00D73455"/>
    <w:rsid w:val="00D73550"/>
    <w:rsid w:val="00D73685"/>
    <w:rsid w:val="00D73CA4"/>
    <w:rsid w:val="00D73D71"/>
    <w:rsid w:val="00D74347"/>
    <w:rsid w:val="00D74396"/>
    <w:rsid w:val="00D75431"/>
    <w:rsid w:val="00D759E5"/>
    <w:rsid w:val="00D76409"/>
    <w:rsid w:val="00D764A3"/>
    <w:rsid w:val="00D80284"/>
    <w:rsid w:val="00D80D5B"/>
    <w:rsid w:val="00D81009"/>
    <w:rsid w:val="00D816C9"/>
    <w:rsid w:val="00D81F71"/>
    <w:rsid w:val="00D8299F"/>
    <w:rsid w:val="00D840B8"/>
    <w:rsid w:val="00D843F9"/>
    <w:rsid w:val="00D8642D"/>
    <w:rsid w:val="00D87D64"/>
    <w:rsid w:val="00D903DB"/>
    <w:rsid w:val="00D9054A"/>
    <w:rsid w:val="00D90A5E"/>
    <w:rsid w:val="00D90DC6"/>
    <w:rsid w:val="00D91A68"/>
    <w:rsid w:val="00D92097"/>
    <w:rsid w:val="00D94007"/>
    <w:rsid w:val="00D942DD"/>
    <w:rsid w:val="00D94996"/>
    <w:rsid w:val="00D95985"/>
    <w:rsid w:val="00D95A68"/>
    <w:rsid w:val="00D96FBA"/>
    <w:rsid w:val="00DA0041"/>
    <w:rsid w:val="00DA0859"/>
    <w:rsid w:val="00DA17C7"/>
    <w:rsid w:val="00DA2327"/>
    <w:rsid w:val="00DA31E3"/>
    <w:rsid w:val="00DA3EFF"/>
    <w:rsid w:val="00DA4B41"/>
    <w:rsid w:val="00DA6A9A"/>
    <w:rsid w:val="00DB004D"/>
    <w:rsid w:val="00DB11F9"/>
    <w:rsid w:val="00DB1EFD"/>
    <w:rsid w:val="00DB2A88"/>
    <w:rsid w:val="00DB3678"/>
    <w:rsid w:val="00DB3EAF"/>
    <w:rsid w:val="00DB3F65"/>
    <w:rsid w:val="00DB41CB"/>
    <w:rsid w:val="00DB46C6"/>
    <w:rsid w:val="00DB5D48"/>
    <w:rsid w:val="00DB732E"/>
    <w:rsid w:val="00DB7BB1"/>
    <w:rsid w:val="00DC05FD"/>
    <w:rsid w:val="00DC11C4"/>
    <w:rsid w:val="00DC1AE0"/>
    <w:rsid w:val="00DC1CF9"/>
    <w:rsid w:val="00DC1FD7"/>
    <w:rsid w:val="00DC23DA"/>
    <w:rsid w:val="00DC24E4"/>
    <w:rsid w:val="00DC2A24"/>
    <w:rsid w:val="00DC2FDB"/>
    <w:rsid w:val="00DC3203"/>
    <w:rsid w:val="00DC35A0"/>
    <w:rsid w:val="00DC3C99"/>
    <w:rsid w:val="00DC4E2D"/>
    <w:rsid w:val="00DC52F5"/>
    <w:rsid w:val="00DC5491"/>
    <w:rsid w:val="00DC5FD0"/>
    <w:rsid w:val="00DC7073"/>
    <w:rsid w:val="00DD0354"/>
    <w:rsid w:val="00DD1AB7"/>
    <w:rsid w:val="00DD27D7"/>
    <w:rsid w:val="00DD2B84"/>
    <w:rsid w:val="00DD2CD1"/>
    <w:rsid w:val="00DD319A"/>
    <w:rsid w:val="00DD328E"/>
    <w:rsid w:val="00DD35C5"/>
    <w:rsid w:val="00DD4091"/>
    <w:rsid w:val="00DD458C"/>
    <w:rsid w:val="00DD72E9"/>
    <w:rsid w:val="00DD7605"/>
    <w:rsid w:val="00DE0433"/>
    <w:rsid w:val="00DE1BEF"/>
    <w:rsid w:val="00DE2020"/>
    <w:rsid w:val="00DE3476"/>
    <w:rsid w:val="00DE347A"/>
    <w:rsid w:val="00DE3CB2"/>
    <w:rsid w:val="00DE3D57"/>
    <w:rsid w:val="00DE4690"/>
    <w:rsid w:val="00DE51BC"/>
    <w:rsid w:val="00DE5387"/>
    <w:rsid w:val="00DE570E"/>
    <w:rsid w:val="00DE673A"/>
    <w:rsid w:val="00DE7BEA"/>
    <w:rsid w:val="00DF0B71"/>
    <w:rsid w:val="00DF12D6"/>
    <w:rsid w:val="00DF25A9"/>
    <w:rsid w:val="00DF2DB6"/>
    <w:rsid w:val="00DF37A9"/>
    <w:rsid w:val="00DF521B"/>
    <w:rsid w:val="00DF5B84"/>
    <w:rsid w:val="00DF6D5B"/>
    <w:rsid w:val="00DF6DAA"/>
    <w:rsid w:val="00DF771B"/>
    <w:rsid w:val="00DF7EE2"/>
    <w:rsid w:val="00E001F7"/>
    <w:rsid w:val="00E00A8D"/>
    <w:rsid w:val="00E016B5"/>
    <w:rsid w:val="00E018B9"/>
    <w:rsid w:val="00E01A07"/>
    <w:rsid w:val="00E01BAA"/>
    <w:rsid w:val="00E023EB"/>
    <w:rsid w:val="00E0282A"/>
    <w:rsid w:val="00E02F9B"/>
    <w:rsid w:val="00E030A2"/>
    <w:rsid w:val="00E0659A"/>
    <w:rsid w:val="00E06981"/>
    <w:rsid w:val="00E07E14"/>
    <w:rsid w:val="00E106C2"/>
    <w:rsid w:val="00E128D6"/>
    <w:rsid w:val="00E12C53"/>
    <w:rsid w:val="00E12EBA"/>
    <w:rsid w:val="00E13A36"/>
    <w:rsid w:val="00E13C1A"/>
    <w:rsid w:val="00E14F94"/>
    <w:rsid w:val="00E15601"/>
    <w:rsid w:val="00E1713F"/>
    <w:rsid w:val="00E17336"/>
    <w:rsid w:val="00E1792C"/>
    <w:rsid w:val="00E17D15"/>
    <w:rsid w:val="00E20B7A"/>
    <w:rsid w:val="00E22B95"/>
    <w:rsid w:val="00E23496"/>
    <w:rsid w:val="00E2491F"/>
    <w:rsid w:val="00E250B5"/>
    <w:rsid w:val="00E27121"/>
    <w:rsid w:val="00E30331"/>
    <w:rsid w:val="00E30BAA"/>
    <w:rsid w:val="00E30BB8"/>
    <w:rsid w:val="00E30E4B"/>
    <w:rsid w:val="00E31F9C"/>
    <w:rsid w:val="00E325EE"/>
    <w:rsid w:val="00E3439B"/>
    <w:rsid w:val="00E349E6"/>
    <w:rsid w:val="00E35733"/>
    <w:rsid w:val="00E35F9E"/>
    <w:rsid w:val="00E37174"/>
    <w:rsid w:val="00E375FA"/>
    <w:rsid w:val="00E37D5F"/>
    <w:rsid w:val="00E37E19"/>
    <w:rsid w:val="00E40488"/>
    <w:rsid w:val="00E40BB7"/>
    <w:rsid w:val="00E418F2"/>
    <w:rsid w:val="00E423BF"/>
    <w:rsid w:val="00E42C9C"/>
    <w:rsid w:val="00E43F94"/>
    <w:rsid w:val="00E45B14"/>
    <w:rsid w:val="00E4631F"/>
    <w:rsid w:val="00E46380"/>
    <w:rsid w:val="00E47998"/>
    <w:rsid w:val="00E479A0"/>
    <w:rsid w:val="00E50367"/>
    <w:rsid w:val="00E504C4"/>
    <w:rsid w:val="00E51ABA"/>
    <w:rsid w:val="00E51C20"/>
    <w:rsid w:val="00E51DE4"/>
    <w:rsid w:val="00E51F36"/>
    <w:rsid w:val="00E52488"/>
    <w:rsid w:val="00E524CB"/>
    <w:rsid w:val="00E525FB"/>
    <w:rsid w:val="00E52954"/>
    <w:rsid w:val="00E529FF"/>
    <w:rsid w:val="00E52F8B"/>
    <w:rsid w:val="00E5392A"/>
    <w:rsid w:val="00E56526"/>
    <w:rsid w:val="00E56F68"/>
    <w:rsid w:val="00E5706E"/>
    <w:rsid w:val="00E57CC2"/>
    <w:rsid w:val="00E60A98"/>
    <w:rsid w:val="00E61201"/>
    <w:rsid w:val="00E61334"/>
    <w:rsid w:val="00E61EC3"/>
    <w:rsid w:val="00E6201E"/>
    <w:rsid w:val="00E62332"/>
    <w:rsid w:val="00E65456"/>
    <w:rsid w:val="00E65A91"/>
    <w:rsid w:val="00E66188"/>
    <w:rsid w:val="00E664FB"/>
    <w:rsid w:val="00E667D2"/>
    <w:rsid w:val="00E672F0"/>
    <w:rsid w:val="00E70373"/>
    <w:rsid w:val="00E704ED"/>
    <w:rsid w:val="00E72160"/>
    <w:rsid w:val="00E722E4"/>
    <w:rsid w:val="00E72C83"/>
    <w:rsid w:val="00E72E40"/>
    <w:rsid w:val="00E73665"/>
    <w:rsid w:val="00E73999"/>
    <w:rsid w:val="00E73BDC"/>
    <w:rsid w:val="00E73C7A"/>
    <w:rsid w:val="00E73E9E"/>
    <w:rsid w:val="00E74F88"/>
    <w:rsid w:val="00E75D8B"/>
    <w:rsid w:val="00E804D3"/>
    <w:rsid w:val="00E80D16"/>
    <w:rsid w:val="00E81660"/>
    <w:rsid w:val="00E82DD6"/>
    <w:rsid w:val="00E8391F"/>
    <w:rsid w:val="00E84778"/>
    <w:rsid w:val="00E84E92"/>
    <w:rsid w:val="00E854FE"/>
    <w:rsid w:val="00E85C92"/>
    <w:rsid w:val="00E877D1"/>
    <w:rsid w:val="00E8799D"/>
    <w:rsid w:val="00E87DD3"/>
    <w:rsid w:val="00E906CC"/>
    <w:rsid w:val="00E90AFE"/>
    <w:rsid w:val="00E91E9A"/>
    <w:rsid w:val="00E928FB"/>
    <w:rsid w:val="00E9379C"/>
    <w:rsid w:val="00E939A0"/>
    <w:rsid w:val="00E93E2E"/>
    <w:rsid w:val="00E94650"/>
    <w:rsid w:val="00E9529B"/>
    <w:rsid w:val="00E96E50"/>
    <w:rsid w:val="00E97E4E"/>
    <w:rsid w:val="00EA1CC2"/>
    <w:rsid w:val="00EA2125"/>
    <w:rsid w:val="00EA2421"/>
    <w:rsid w:val="00EA2D76"/>
    <w:rsid w:val="00EA3069"/>
    <w:rsid w:val="00EA3B70"/>
    <w:rsid w:val="00EA4644"/>
    <w:rsid w:val="00EA51E9"/>
    <w:rsid w:val="00EA5AEE"/>
    <w:rsid w:val="00EA6545"/>
    <w:rsid w:val="00EA758A"/>
    <w:rsid w:val="00EA77B9"/>
    <w:rsid w:val="00EB096F"/>
    <w:rsid w:val="00EB0E86"/>
    <w:rsid w:val="00EB1186"/>
    <w:rsid w:val="00EB127B"/>
    <w:rsid w:val="00EB199F"/>
    <w:rsid w:val="00EB20C8"/>
    <w:rsid w:val="00EB21A4"/>
    <w:rsid w:val="00EB27C4"/>
    <w:rsid w:val="00EB29B4"/>
    <w:rsid w:val="00EB3BC1"/>
    <w:rsid w:val="00EB42BB"/>
    <w:rsid w:val="00EB5387"/>
    <w:rsid w:val="00EB5C10"/>
    <w:rsid w:val="00EB5F90"/>
    <w:rsid w:val="00EB72C6"/>
    <w:rsid w:val="00EB7322"/>
    <w:rsid w:val="00EC0FE9"/>
    <w:rsid w:val="00EC198B"/>
    <w:rsid w:val="00EC284A"/>
    <w:rsid w:val="00EC331E"/>
    <w:rsid w:val="00EC37E0"/>
    <w:rsid w:val="00EC3A24"/>
    <w:rsid w:val="00EC426D"/>
    <w:rsid w:val="00EC571B"/>
    <w:rsid w:val="00EC57D7"/>
    <w:rsid w:val="00EC6385"/>
    <w:rsid w:val="00EC682C"/>
    <w:rsid w:val="00EC7DB4"/>
    <w:rsid w:val="00ED05DC"/>
    <w:rsid w:val="00ED0F39"/>
    <w:rsid w:val="00ED1054"/>
    <w:rsid w:val="00ED1DB7"/>
    <w:rsid w:val="00ED1DE9"/>
    <w:rsid w:val="00ED23D4"/>
    <w:rsid w:val="00ED2AF7"/>
    <w:rsid w:val="00ED4A10"/>
    <w:rsid w:val="00ED4B27"/>
    <w:rsid w:val="00ED5E0B"/>
    <w:rsid w:val="00ED5F66"/>
    <w:rsid w:val="00ED7035"/>
    <w:rsid w:val="00ED793A"/>
    <w:rsid w:val="00EE0FF1"/>
    <w:rsid w:val="00EE148F"/>
    <w:rsid w:val="00EE16FA"/>
    <w:rsid w:val="00EE189A"/>
    <w:rsid w:val="00EE1FA8"/>
    <w:rsid w:val="00EE25DA"/>
    <w:rsid w:val="00EE37B6"/>
    <w:rsid w:val="00EE3F7A"/>
    <w:rsid w:val="00EE3FE9"/>
    <w:rsid w:val="00EE5665"/>
    <w:rsid w:val="00EE6FC5"/>
    <w:rsid w:val="00EE7BA7"/>
    <w:rsid w:val="00EF00C3"/>
    <w:rsid w:val="00EF0F45"/>
    <w:rsid w:val="00EF27D0"/>
    <w:rsid w:val="00EF3500"/>
    <w:rsid w:val="00EF3DB0"/>
    <w:rsid w:val="00EF55A5"/>
    <w:rsid w:val="00EF5605"/>
    <w:rsid w:val="00EF6266"/>
    <w:rsid w:val="00EF64A1"/>
    <w:rsid w:val="00EF6A44"/>
    <w:rsid w:val="00EF7463"/>
    <w:rsid w:val="00EF762D"/>
    <w:rsid w:val="00EF7971"/>
    <w:rsid w:val="00F001EC"/>
    <w:rsid w:val="00F002EF"/>
    <w:rsid w:val="00F013FA"/>
    <w:rsid w:val="00F01EE9"/>
    <w:rsid w:val="00F02A5D"/>
    <w:rsid w:val="00F04900"/>
    <w:rsid w:val="00F0512D"/>
    <w:rsid w:val="00F063F2"/>
    <w:rsid w:val="00F065A4"/>
    <w:rsid w:val="00F07C5E"/>
    <w:rsid w:val="00F1006D"/>
    <w:rsid w:val="00F126B9"/>
    <w:rsid w:val="00F12715"/>
    <w:rsid w:val="00F1375B"/>
    <w:rsid w:val="00F144D5"/>
    <w:rsid w:val="00F146F0"/>
    <w:rsid w:val="00F14796"/>
    <w:rsid w:val="00F15039"/>
    <w:rsid w:val="00F15492"/>
    <w:rsid w:val="00F20652"/>
    <w:rsid w:val="00F20FF3"/>
    <w:rsid w:val="00F213F1"/>
    <w:rsid w:val="00F2190B"/>
    <w:rsid w:val="00F21DBD"/>
    <w:rsid w:val="00F22518"/>
    <w:rsid w:val="00F22650"/>
    <w:rsid w:val="00F2269B"/>
    <w:rsid w:val="00F228B5"/>
    <w:rsid w:val="00F2389C"/>
    <w:rsid w:val="00F23CF2"/>
    <w:rsid w:val="00F244AA"/>
    <w:rsid w:val="00F25C67"/>
    <w:rsid w:val="00F25F19"/>
    <w:rsid w:val="00F2669A"/>
    <w:rsid w:val="00F26B42"/>
    <w:rsid w:val="00F27129"/>
    <w:rsid w:val="00F27E39"/>
    <w:rsid w:val="00F30770"/>
    <w:rsid w:val="00F30DFF"/>
    <w:rsid w:val="00F327A2"/>
    <w:rsid w:val="00F32B80"/>
    <w:rsid w:val="00F33427"/>
    <w:rsid w:val="00F33B84"/>
    <w:rsid w:val="00F340EB"/>
    <w:rsid w:val="00F34263"/>
    <w:rsid w:val="00F35285"/>
    <w:rsid w:val="00F359E6"/>
    <w:rsid w:val="00F3765D"/>
    <w:rsid w:val="00F378FB"/>
    <w:rsid w:val="00F415B6"/>
    <w:rsid w:val="00F42450"/>
    <w:rsid w:val="00F42868"/>
    <w:rsid w:val="00F4383A"/>
    <w:rsid w:val="00F43B9D"/>
    <w:rsid w:val="00F445A0"/>
    <w:rsid w:val="00F44A6F"/>
    <w:rsid w:val="00F44D5E"/>
    <w:rsid w:val="00F44EFA"/>
    <w:rsid w:val="00F4522F"/>
    <w:rsid w:val="00F47574"/>
    <w:rsid w:val="00F50489"/>
    <w:rsid w:val="00F50D26"/>
    <w:rsid w:val="00F515DC"/>
    <w:rsid w:val="00F524B0"/>
    <w:rsid w:val="00F53A35"/>
    <w:rsid w:val="00F55774"/>
    <w:rsid w:val="00F55A3D"/>
    <w:rsid w:val="00F55F78"/>
    <w:rsid w:val="00F564BD"/>
    <w:rsid w:val="00F56E72"/>
    <w:rsid w:val="00F5744B"/>
    <w:rsid w:val="00F57CF6"/>
    <w:rsid w:val="00F60014"/>
    <w:rsid w:val="00F603D8"/>
    <w:rsid w:val="00F61209"/>
    <w:rsid w:val="00F6122B"/>
    <w:rsid w:val="00F6259E"/>
    <w:rsid w:val="00F630DE"/>
    <w:rsid w:val="00F6357F"/>
    <w:rsid w:val="00F640DE"/>
    <w:rsid w:val="00F65303"/>
    <w:rsid w:val="00F657E6"/>
    <w:rsid w:val="00F65DD4"/>
    <w:rsid w:val="00F664CA"/>
    <w:rsid w:val="00F6685D"/>
    <w:rsid w:val="00F67076"/>
    <w:rsid w:val="00F672B2"/>
    <w:rsid w:val="00F70CEF"/>
    <w:rsid w:val="00F71C71"/>
    <w:rsid w:val="00F71DDF"/>
    <w:rsid w:val="00F71FEA"/>
    <w:rsid w:val="00F72F2B"/>
    <w:rsid w:val="00F731FF"/>
    <w:rsid w:val="00F739C8"/>
    <w:rsid w:val="00F73A80"/>
    <w:rsid w:val="00F744AA"/>
    <w:rsid w:val="00F75DA6"/>
    <w:rsid w:val="00F75E99"/>
    <w:rsid w:val="00F769A7"/>
    <w:rsid w:val="00F778A4"/>
    <w:rsid w:val="00F77AE5"/>
    <w:rsid w:val="00F82FC9"/>
    <w:rsid w:val="00F83973"/>
    <w:rsid w:val="00F86259"/>
    <w:rsid w:val="00F87035"/>
    <w:rsid w:val="00F87098"/>
    <w:rsid w:val="00F873D4"/>
    <w:rsid w:val="00F87526"/>
    <w:rsid w:val="00F87991"/>
    <w:rsid w:val="00F87FA3"/>
    <w:rsid w:val="00F909E2"/>
    <w:rsid w:val="00F90EC1"/>
    <w:rsid w:val="00F919DF"/>
    <w:rsid w:val="00F9242C"/>
    <w:rsid w:val="00F9275D"/>
    <w:rsid w:val="00F93D8C"/>
    <w:rsid w:val="00F94487"/>
    <w:rsid w:val="00F954C4"/>
    <w:rsid w:val="00F966B2"/>
    <w:rsid w:val="00F9682A"/>
    <w:rsid w:val="00F975DF"/>
    <w:rsid w:val="00FA0C7F"/>
    <w:rsid w:val="00FA1B56"/>
    <w:rsid w:val="00FA2F70"/>
    <w:rsid w:val="00FA3102"/>
    <w:rsid w:val="00FA315C"/>
    <w:rsid w:val="00FA4105"/>
    <w:rsid w:val="00FA48D4"/>
    <w:rsid w:val="00FA4C77"/>
    <w:rsid w:val="00FA54FA"/>
    <w:rsid w:val="00FA604E"/>
    <w:rsid w:val="00FA6D39"/>
    <w:rsid w:val="00FA6FB4"/>
    <w:rsid w:val="00FA7A4A"/>
    <w:rsid w:val="00FB0EB8"/>
    <w:rsid w:val="00FB0FEB"/>
    <w:rsid w:val="00FB1281"/>
    <w:rsid w:val="00FB227E"/>
    <w:rsid w:val="00FB3D61"/>
    <w:rsid w:val="00FB3F6E"/>
    <w:rsid w:val="00FB44CE"/>
    <w:rsid w:val="00FB5009"/>
    <w:rsid w:val="00FB52B6"/>
    <w:rsid w:val="00FB76AB"/>
    <w:rsid w:val="00FC2A24"/>
    <w:rsid w:val="00FC3A34"/>
    <w:rsid w:val="00FC438A"/>
    <w:rsid w:val="00FC4EE3"/>
    <w:rsid w:val="00FC5FFE"/>
    <w:rsid w:val="00FC77EF"/>
    <w:rsid w:val="00FD03FE"/>
    <w:rsid w:val="00FD0794"/>
    <w:rsid w:val="00FD0A4C"/>
    <w:rsid w:val="00FD126E"/>
    <w:rsid w:val="00FD3C36"/>
    <w:rsid w:val="00FD4D81"/>
    <w:rsid w:val="00FD4EE9"/>
    <w:rsid w:val="00FD5D9D"/>
    <w:rsid w:val="00FD5F87"/>
    <w:rsid w:val="00FD739A"/>
    <w:rsid w:val="00FD7498"/>
    <w:rsid w:val="00FD7FB3"/>
    <w:rsid w:val="00FE05C1"/>
    <w:rsid w:val="00FE28D2"/>
    <w:rsid w:val="00FE45EF"/>
    <w:rsid w:val="00FE4713"/>
    <w:rsid w:val="00FE5DEE"/>
    <w:rsid w:val="00FE5DEF"/>
    <w:rsid w:val="00FE6BF9"/>
    <w:rsid w:val="00FF1061"/>
    <w:rsid w:val="00FF1F44"/>
    <w:rsid w:val="00FF225E"/>
    <w:rsid w:val="00FF2B55"/>
    <w:rsid w:val="00FF33AD"/>
    <w:rsid w:val="00FF4451"/>
    <w:rsid w:val="00FF48C4"/>
    <w:rsid w:val="00FF652A"/>
    <w:rsid w:val="00FF672C"/>
    <w:rsid w:val="00FF6CE8"/>
    <w:rsid w:val="00FF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A6033"/>
  <w14:defaultImageDpi w14:val="330"/>
  <w15:docId w15:val="{84C07493-9082-7448-9939-0B815FEB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F5B8E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D53B4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3B4D"/>
    <w:rPr>
      <w:color w:val="605E5C"/>
      <w:shd w:val="clear" w:color="auto" w:fill="E1DFDD"/>
    </w:rPr>
  </w:style>
  <w:style w:type="paragraph" w:styleId="NormalWeb">
    <w:name w:val="Normal (Web)"/>
    <w:basedOn w:val="Normal"/>
    <w:semiHidden/>
    <w:unhideWhenUsed/>
    <w:rsid w:val="00966211"/>
  </w:style>
  <w:style w:type="character" w:styleId="CommentReference">
    <w:name w:val="annotation reference"/>
    <w:basedOn w:val="DefaultParagraphFont"/>
    <w:uiPriority w:val="99"/>
    <w:semiHidden/>
    <w:unhideWhenUsed/>
    <w:rsid w:val="001C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92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C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C392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21CA7"/>
    <w:pPr>
      <w:jc w:val="center"/>
    </w:pPr>
    <w:rPr>
      <w:noProof/>
    </w:rPr>
  </w:style>
  <w:style w:type="character" w:customStyle="1" w:styleId="NewparagraphChar">
    <w:name w:val="New paragraph Char"/>
    <w:basedOn w:val="DefaultParagraphFont"/>
    <w:link w:val="Newparagraph"/>
    <w:rsid w:val="00821CA7"/>
    <w:rPr>
      <w:sz w:val="24"/>
      <w:szCs w:val="24"/>
    </w:rPr>
  </w:style>
  <w:style w:type="character" w:customStyle="1" w:styleId="EndNoteBibliographyTitleChar">
    <w:name w:val="EndNote Bibliography Title Char"/>
    <w:basedOn w:val="NewparagraphChar"/>
    <w:link w:val="EndNoteBibliographyTitle"/>
    <w:rsid w:val="00821CA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21CA7"/>
    <w:rPr>
      <w:noProof/>
    </w:rPr>
  </w:style>
  <w:style w:type="character" w:customStyle="1" w:styleId="EndNoteBibliographyChar">
    <w:name w:val="EndNote Bibliography Char"/>
    <w:basedOn w:val="NewparagraphChar"/>
    <w:link w:val="EndNoteBibliography"/>
    <w:rsid w:val="00821CA7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D57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76A0"/>
    <w:pPr>
      <w:spacing w:after="200" w:line="240" w:lineRule="auto"/>
    </w:pPr>
    <w:rPr>
      <w:rFonts w:eastAsiaTheme="minorEastAsia"/>
      <w:iCs/>
      <w:color w:val="000000" w:themeColor="text1"/>
      <w:sz w:val="22"/>
      <w:szCs w:val="18"/>
      <w:lang w:val="en-AU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C0C2E"/>
    <w:pPr>
      <w:spacing w:after="200" w:line="360" w:lineRule="auto"/>
      <w:ind w:left="720"/>
    </w:pPr>
    <w:rPr>
      <w:rFonts w:eastAsiaTheme="minorEastAsia"/>
      <w:i/>
      <w:iCs/>
      <w:sz w:val="22"/>
      <w:szCs w:val="22"/>
      <w:lang w:val="en-AU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C0C2E"/>
    <w:rPr>
      <w:rFonts w:eastAsiaTheme="minorEastAsia"/>
      <w:i/>
      <w:iCs/>
      <w:sz w:val="22"/>
      <w:szCs w:val="22"/>
      <w:lang w:val="en-AU" w:eastAsia="zh-CN"/>
    </w:rPr>
  </w:style>
  <w:style w:type="paragraph" w:styleId="Revision">
    <w:name w:val="Revision"/>
    <w:hidden/>
    <w:semiHidden/>
    <w:rsid w:val="0097589C"/>
    <w:rPr>
      <w:sz w:val="24"/>
      <w:szCs w:val="24"/>
    </w:rPr>
  </w:style>
  <w:style w:type="paragraph" w:styleId="ListParagraph">
    <w:name w:val="List Paragraph"/>
    <w:basedOn w:val="Normal"/>
    <w:rsid w:val="00AE0ABB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504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605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3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065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3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3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blos\Downloads\TF_Template_Word_Windows_2016\TF_Template_Word_Windows_2016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blos\Downloads\Reasons%20for%20current%20sho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5313857826595207"/>
          <c:y val="3.0054644808743168E-2"/>
          <c:w val="0.61007479763558969"/>
          <c:h val="0.8307146852545070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Reordered!$B$20</c:f>
              <c:strCache>
                <c:ptCount val="1"/>
                <c:pt idx="0">
                  <c:v>Rank 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Reordered!$A$22:$A$36</c:f>
              <c:strCache>
                <c:ptCount val="15"/>
                <c:pt idx="0">
                  <c:v>Comfort</c:v>
                </c:pt>
                <c:pt idx="1">
                  <c:v>Cost</c:v>
                </c:pt>
                <c:pt idx="2">
                  <c:v>Same shoe/model as before</c:v>
                </c:pt>
                <c:pt idx="3">
                  <c:v>Fit</c:v>
                </c:pt>
                <c:pt idx="4">
                  <c:v>Performance</c:v>
                </c:pt>
                <c:pt idx="5">
                  <c:v>Shoe weight</c:v>
                </c:pt>
                <c:pt idx="6">
                  <c:v>Brand</c:v>
                </c:pt>
                <c:pt idx="7">
                  <c:v>Discount/sale</c:v>
                </c:pt>
                <c:pt idx="8">
                  <c:v>Injury prevention</c:v>
                </c:pt>
                <c:pt idx="9">
                  <c:v>Recommendation retailer</c:v>
                </c:pt>
                <c:pt idx="10">
                  <c:v>Publicity/advertisement</c:v>
                </c:pt>
                <c:pt idx="11">
                  <c:v>Recommendation family/friend</c:v>
                </c:pt>
                <c:pt idx="12">
                  <c:v>Colour</c:v>
                </c:pt>
                <c:pt idx="13">
                  <c:v>Recommend healthcare</c:v>
                </c:pt>
                <c:pt idx="14">
                  <c:v>Style/look</c:v>
                </c:pt>
              </c:strCache>
            </c:strRef>
          </c:cat>
          <c:val>
            <c:numRef>
              <c:f>Reordered!$B$22:$B$36</c:f>
              <c:numCache>
                <c:formatCode>0.00</c:formatCode>
                <c:ptCount val="15"/>
                <c:pt idx="0">
                  <c:v>38.888888888888893</c:v>
                </c:pt>
                <c:pt idx="1">
                  <c:v>11.111111111111111</c:v>
                </c:pt>
                <c:pt idx="2">
                  <c:v>16.666666666666664</c:v>
                </c:pt>
                <c:pt idx="3">
                  <c:v>5.5555555555555554</c:v>
                </c:pt>
                <c:pt idx="4">
                  <c:v>5.5555555555555554</c:v>
                </c:pt>
                <c:pt idx="5">
                  <c:v>5.5555555555555554</c:v>
                </c:pt>
                <c:pt idx="6">
                  <c:v>0</c:v>
                </c:pt>
                <c:pt idx="7">
                  <c:v>0</c:v>
                </c:pt>
                <c:pt idx="8">
                  <c:v>11.111111111111111</c:v>
                </c:pt>
                <c:pt idx="9">
                  <c:v>5.555555555555555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35-4AC2-8182-F24F12145B65}"/>
            </c:ext>
          </c:extLst>
        </c:ser>
        <c:ser>
          <c:idx val="1"/>
          <c:order val="1"/>
          <c:tx>
            <c:strRef>
              <c:f>Reordered!$C$20</c:f>
              <c:strCache>
                <c:ptCount val="1"/>
                <c:pt idx="0">
                  <c:v>Rank 2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Reordered!$A$22:$A$36</c:f>
              <c:strCache>
                <c:ptCount val="15"/>
                <c:pt idx="0">
                  <c:v>Comfort</c:v>
                </c:pt>
                <c:pt idx="1">
                  <c:v>Cost</c:v>
                </c:pt>
                <c:pt idx="2">
                  <c:v>Same shoe/model as before</c:v>
                </c:pt>
                <c:pt idx="3">
                  <c:v>Fit</c:v>
                </c:pt>
                <c:pt idx="4">
                  <c:v>Performance</c:v>
                </c:pt>
                <c:pt idx="5">
                  <c:v>Shoe weight</c:v>
                </c:pt>
                <c:pt idx="6">
                  <c:v>Brand</c:v>
                </c:pt>
                <c:pt idx="7">
                  <c:v>Discount/sale</c:v>
                </c:pt>
                <c:pt idx="8">
                  <c:v>Injury prevention</c:v>
                </c:pt>
                <c:pt idx="9">
                  <c:v>Recommendation retailer</c:v>
                </c:pt>
                <c:pt idx="10">
                  <c:v>Publicity/advertisement</c:v>
                </c:pt>
                <c:pt idx="11">
                  <c:v>Recommendation family/friend</c:v>
                </c:pt>
                <c:pt idx="12">
                  <c:v>Colour</c:v>
                </c:pt>
                <c:pt idx="13">
                  <c:v>Recommend healthcare</c:v>
                </c:pt>
                <c:pt idx="14">
                  <c:v>Style/look</c:v>
                </c:pt>
              </c:strCache>
            </c:strRef>
          </c:cat>
          <c:val>
            <c:numRef>
              <c:f>Reordered!$C$22:$C$36</c:f>
              <c:numCache>
                <c:formatCode>0.00</c:formatCode>
                <c:ptCount val="15"/>
                <c:pt idx="0">
                  <c:v>33.333333333333329</c:v>
                </c:pt>
                <c:pt idx="1">
                  <c:v>16.666666666666664</c:v>
                </c:pt>
                <c:pt idx="2">
                  <c:v>5.5555555555555554</c:v>
                </c:pt>
                <c:pt idx="3">
                  <c:v>11.111111111111111</c:v>
                </c:pt>
                <c:pt idx="4">
                  <c:v>5.5555555555555554</c:v>
                </c:pt>
                <c:pt idx="5">
                  <c:v>5.5555555555555554</c:v>
                </c:pt>
                <c:pt idx="6">
                  <c:v>5.5555555555555554</c:v>
                </c:pt>
                <c:pt idx="7">
                  <c:v>0</c:v>
                </c:pt>
                <c:pt idx="8">
                  <c:v>0</c:v>
                </c:pt>
                <c:pt idx="9">
                  <c:v>5.5555555555555554</c:v>
                </c:pt>
                <c:pt idx="10">
                  <c:v>5.5555555555555554</c:v>
                </c:pt>
                <c:pt idx="11">
                  <c:v>5.555555555555555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35-4AC2-8182-F24F12145B65}"/>
            </c:ext>
          </c:extLst>
        </c:ser>
        <c:ser>
          <c:idx val="2"/>
          <c:order val="2"/>
          <c:tx>
            <c:strRef>
              <c:f>Reordered!$D$20</c:f>
              <c:strCache>
                <c:ptCount val="1"/>
                <c:pt idx="0">
                  <c:v>Rank 3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eordered!$A$22:$A$36</c:f>
              <c:strCache>
                <c:ptCount val="15"/>
                <c:pt idx="0">
                  <c:v>Comfort</c:v>
                </c:pt>
                <c:pt idx="1">
                  <c:v>Cost</c:v>
                </c:pt>
                <c:pt idx="2">
                  <c:v>Same shoe/model as before</c:v>
                </c:pt>
                <c:pt idx="3">
                  <c:v>Fit</c:v>
                </c:pt>
                <c:pt idx="4">
                  <c:v>Performance</c:v>
                </c:pt>
                <c:pt idx="5">
                  <c:v>Shoe weight</c:v>
                </c:pt>
                <c:pt idx="6">
                  <c:v>Brand</c:v>
                </c:pt>
                <c:pt idx="7">
                  <c:v>Discount/sale</c:v>
                </c:pt>
                <c:pt idx="8">
                  <c:v>Injury prevention</c:v>
                </c:pt>
                <c:pt idx="9">
                  <c:v>Recommendation retailer</c:v>
                </c:pt>
                <c:pt idx="10">
                  <c:v>Publicity/advertisement</c:v>
                </c:pt>
                <c:pt idx="11">
                  <c:v>Recommendation family/friend</c:v>
                </c:pt>
                <c:pt idx="12">
                  <c:v>Colour</c:v>
                </c:pt>
                <c:pt idx="13">
                  <c:v>Recommend healthcare</c:v>
                </c:pt>
                <c:pt idx="14">
                  <c:v>Style/look</c:v>
                </c:pt>
              </c:strCache>
            </c:strRef>
          </c:cat>
          <c:val>
            <c:numRef>
              <c:f>Reordered!$D$22:$D$36</c:f>
              <c:numCache>
                <c:formatCode>0.00</c:formatCode>
                <c:ptCount val="15"/>
                <c:pt idx="0">
                  <c:v>11.111111111111111</c:v>
                </c:pt>
                <c:pt idx="1">
                  <c:v>11.111111111111111</c:v>
                </c:pt>
                <c:pt idx="2">
                  <c:v>0</c:v>
                </c:pt>
                <c:pt idx="3">
                  <c:v>5.5555555555555554</c:v>
                </c:pt>
                <c:pt idx="4">
                  <c:v>11.111111111111111</c:v>
                </c:pt>
                <c:pt idx="5">
                  <c:v>5.5555555555555554</c:v>
                </c:pt>
                <c:pt idx="6">
                  <c:v>11.111111111111111</c:v>
                </c:pt>
                <c:pt idx="7">
                  <c:v>16.66666666666666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5.5555555555555554</c:v>
                </c:pt>
                <c:pt idx="13">
                  <c:v>5.5555555555555554</c:v>
                </c:pt>
                <c:pt idx="14">
                  <c:v>5.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35-4AC2-8182-F24F12145B65}"/>
            </c:ext>
          </c:extLst>
        </c:ser>
        <c:ser>
          <c:idx val="3"/>
          <c:order val="3"/>
          <c:tx>
            <c:strRef>
              <c:f>Reordered!$E$20</c:f>
              <c:strCache>
                <c:ptCount val="1"/>
                <c:pt idx="0">
                  <c:v>All %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5606911-1880-4444-BD82-0DCF5EF4C311}" type="CELLRANGE">
                      <a:rPr lang="en-US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7735-4AC2-8182-F24F12145B6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E94B37F-6DD4-41BA-90E4-4A676E2B07EE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735-4AC2-8182-F24F12145B6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3242915-A02C-44DA-B22B-9DE44098EA15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735-4AC2-8182-F24F12145B6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DA68E1F-200A-4686-AC73-CA25FF28878F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7735-4AC2-8182-F24F12145B6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5F39239-7662-4140-BD83-6A9963CAC550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7735-4AC2-8182-F24F12145B6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5532227-A715-4B67-8990-3B48C261E581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735-4AC2-8182-F24F12145B6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0AFC1EE-95FA-4F22-AE26-CF1105872137}" type="VALUE">
                      <a:rPr lang="en-US"/>
                      <a:pPr/>
                      <a:t>[VALUE]</a:t>
                    </a:fld>
                    <a:r>
                      <a:rPr lang="en-US"/>
                      <a:t> (0/1/2)</a:t>
                    </a:r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7735-4AC2-8182-F24F12145B6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3B09075-B5F3-4572-BDB6-60F2073C1618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7735-4AC2-8182-F24F12145B6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EB67ADC-D1F3-43D7-8CA1-C2C84B208747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735-4AC2-8182-F24F12145B6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06330DEB-6902-44C8-82CE-ACA3C616B7FD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7735-4AC2-8182-F24F12145B6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5FA72507-D4E7-4F52-A1FB-E1AF5EE897CE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7735-4AC2-8182-F24F12145B6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AE9EE172-978E-4CBE-BD1E-0913A9EC287D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7735-4AC2-8182-F24F12145B6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D64E15B3-72DC-465E-A6AD-61E23FDF472D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7735-4AC2-8182-F24F12145B6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2AE70C6-1893-49A1-9913-FCEA2A10B489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7735-4AC2-8182-F24F12145B6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0BC634AA-F4C8-4B1B-B6BF-41AEC46E8EE2}" type="CELLRANGE">
                      <a:rPr lang="en-NZ"/>
                      <a:pPr/>
                      <a:t>[CELLRANGE]</a:t>
                    </a:fld>
                    <a:endParaRPr lang="en-NZ"/>
                  </a:p>
                </c:rich>
              </c:tx>
              <c:dLblPos val="inBase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7735-4AC2-8182-F24F12145B65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Base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ordered!$A$22:$A$36</c:f>
              <c:strCache>
                <c:ptCount val="15"/>
                <c:pt idx="0">
                  <c:v>Comfort</c:v>
                </c:pt>
                <c:pt idx="1">
                  <c:v>Cost</c:v>
                </c:pt>
                <c:pt idx="2">
                  <c:v>Same shoe/model as before</c:v>
                </c:pt>
                <c:pt idx="3">
                  <c:v>Fit</c:v>
                </c:pt>
                <c:pt idx="4">
                  <c:v>Performance</c:v>
                </c:pt>
                <c:pt idx="5">
                  <c:v>Shoe weight</c:v>
                </c:pt>
                <c:pt idx="6">
                  <c:v>Brand</c:v>
                </c:pt>
                <c:pt idx="7">
                  <c:v>Discount/sale</c:v>
                </c:pt>
                <c:pt idx="8">
                  <c:v>Injury prevention</c:v>
                </c:pt>
                <c:pt idx="9">
                  <c:v>Recommendation retailer</c:v>
                </c:pt>
                <c:pt idx="10">
                  <c:v>Publicity/advertisement</c:v>
                </c:pt>
                <c:pt idx="11">
                  <c:v>Recommendation family/friend</c:v>
                </c:pt>
                <c:pt idx="12">
                  <c:v>Colour</c:v>
                </c:pt>
                <c:pt idx="13">
                  <c:v>Recommend healthcare</c:v>
                </c:pt>
                <c:pt idx="14">
                  <c:v>Style/look</c:v>
                </c:pt>
              </c:strCache>
            </c:strRef>
          </c:cat>
          <c:val>
            <c:numRef>
              <c:f>Reordered!$E$22:$E$36</c:f>
              <c:numCache>
                <c:formatCode>0.000</c:formatCode>
                <c:ptCount val="15"/>
                <c:pt idx="0">
                  <c:v>0.83333333333333348</c:v>
                </c:pt>
                <c:pt idx="1">
                  <c:v>0.38888888888888884</c:v>
                </c:pt>
                <c:pt idx="2">
                  <c:v>0.22222222222222221</c:v>
                </c:pt>
                <c:pt idx="3">
                  <c:v>0.22222222222222221</c:v>
                </c:pt>
                <c:pt idx="4">
                  <c:v>0.22222222222222221</c:v>
                </c:pt>
                <c:pt idx="5">
                  <c:v>0.16666666666666663</c:v>
                </c:pt>
                <c:pt idx="6">
                  <c:v>0.16666666666666663</c:v>
                </c:pt>
                <c:pt idx="7">
                  <c:v>0.16666666666666663</c:v>
                </c:pt>
                <c:pt idx="8">
                  <c:v>0.1111111111111111</c:v>
                </c:pt>
                <c:pt idx="9">
                  <c:v>0.1111111111111111</c:v>
                </c:pt>
                <c:pt idx="10">
                  <c:v>5.5555555555555552E-2</c:v>
                </c:pt>
                <c:pt idx="11">
                  <c:v>5.5555555555555552E-2</c:v>
                </c:pt>
                <c:pt idx="12">
                  <c:v>5.5555555555555552E-2</c:v>
                </c:pt>
                <c:pt idx="13">
                  <c:v>5.5555555555555552E-2</c:v>
                </c:pt>
                <c:pt idx="14">
                  <c:v>5.5555555555555552E-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Reordered!$F$22:$F$36</c15:f>
                <c15:dlblRangeCache>
                  <c:ptCount val="15"/>
                  <c:pt idx="0">
                    <c:v>83.3% (7/6/2)</c:v>
                  </c:pt>
                  <c:pt idx="1">
                    <c:v>38.9% (2/3/2)</c:v>
                  </c:pt>
                  <c:pt idx="2">
                    <c:v>22.2% (3/1/0)</c:v>
                  </c:pt>
                  <c:pt idx="3">
                    <c:v>22.2% (1/2/1)</c:v>
                  </c:pt>
                  <c:pt idx="4">
                    <c:v>22.2% (1/1/2)</c:v>
                  </c:pt>
                  <c:pt idx="5">
                    <c:v>16.7% (1/1/1)</c:v>
                  </c:pt>
                  <c:pt idx="6">
                    <c:v>16.7% (0/1/2)</c:v>
                  </c:pt>
                  <c:pt idx="7">
                    <c:v>16.7% (0/0/3)</c:v>
                  </c:pt>
                  <c:pt idx="8">
                    <c:v>11.1% (2/0/0)</c:v>
                  </c:pt>
                  <c:pt idx="9">
                    <c:v>11.1% (1/1/0)</c:v>
                  </c:pt>
                  <c:pt idx="10">
                    <c:v>5.6% (0/1/0)</c:v>
                  </c:pt>
                  <c:pt idx="11">
                    <c:v>5.6% (0/1/0)</c:v>
                  </c:pt>
                  <c:pt idx="12">
                    <c:v>5.6% (0/0/1)</c:v>
                  </c:pt>
                  <c:pt idx="13">
                    <c:v>5.6% (0/0/1)</c:v>
                  </c:pt>
                  <c:pt idx="14">
                    <c:v>5.6% (0/0/1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2-7735-4AC2-8182-F24F12145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866594256"/>
        <c:axId val="227335904"/>
      </c:barChart>
      <c:catAx>
        <c:axId val="866594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2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asons</a:t>
                </a:r>
                <a:r>
                  <a:rPr lang="en-GB" sz="12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for purchasing current running shoes</a:t>
                </a:r>
                <a:endParaRPr lang="en-GB" sz="12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1887558172875451E-3"/>
              <c:y val="6.474226582332948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7335904"/>
        <c:crosses val="autoZero"/>
        <c:auto val="1"/>
        <c:lblAlgn val="ctr"/>
        <c:lblOffset val="100"/>
        <c:noMultiLvlLbl val="0"/>
      </c:catAx>
      <c:valAx>
        <c:axId val="227335904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2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participants (%)</a:t>
                </a:r>
              </a:p>
            </c:rich>
          </c:tx>
          <c:layout>
            <c:manualLayout>
              <c:xMode val="edge"/>
              <c:yMode val="edge"/>
              <c:x val="0.49817279273914294"/>
              <c:y val="0.92919849986904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6659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egendEntry>
        <c:idx val="3"/>
        <c:delete val="1"/>
      </c:legendEntry>
      <c:layout>
        <c:manualLayout>
          <c:xMode val="edge"/>
          <c:yMode val="edge"/>
          <c:x val="0.69814274134850796"/>
          <c:y val="0.23327526734317444"/>
          <c:w val="0.13125771962328239"/>
          <c:h val="0.18487654011401439"/>
        </c:manualLayout>
      </c:layout>
      <c:overlay val="1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0f5dc3-9452-48e5-9b4f-888df42f7a2d}" enabled="0" method="" siteId="{220f5dc3-9452-48e5-9b4f-888df42f7a2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</TotalTime>
  <Pages>1</Pages>
  <Words>67</Words>
  <Characters>3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4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Kim Hebert-Losier</dc:creator>
  <cp:keywords/>
  <dc:description/>
  <cp:lastModifiedBy>Kim Hebert-Losier</cp:lastModifiedBy>
  <cp:revision>8</cp:revision>
  <cp:lastPrinted>2011-07-23T06:54:00Z</cp:lastPrinted>
  <dcterms:created xsi:type="dcterms:W3CDTF">2025-06-23T08:34:00Z</dcterms:created>
  <dcterms:modified xsi:type="dcterms:W3CDTF">2025-12-10T18:04:00Z</dcterms:modified>
</cp:coreProperties>
</file>